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A1DD44" w14:textId="0DD070B2" w:rsidR="00001BA1" w:rsidRPr="0085415F" w:rsidRDefault="00001BA1" w:rsidP="00001BA1">
      <w:pPr>
        <w:pStyle w:val="Caption"/>
        <w:keepNext/>
        <w:rPr>
          <w:rFonts w:cstheme="minorHAnsi"/>
          <w:b/>
          <w:bCs/>
          <w:i w:val="0"/>
          <w:iCs w:val="0"/>
          <w:color w:val="auto"/>
          <w:sz w:val="24"/>
          <w:szCs w:val="24"/>
        </w:rPr>
      </w:pPr>
      <w:r w:rsidRPr="0085415F">
        <w:rPr>
          <w:rFonts w:cstheme="minorHAnsi"/>
          <w:b/>
          <w:bCs/>
          <w:i w:val="0"/>
          <w:iCs w:val="0"/>
          <w:color w:val="auto"/>
          <w:sz w:val="24"/>
          <w:szCs w:val="24"/>
        </w:rPr>
        <w:t>Supplementary data</w:t>
      </w:r>
    </w:p>
    <w:p w14:paraId="4B7CB88C" w14:textId="3E5F813F" w:rsidR="00001BA1" w:rsidRPr="0085415F" w:rsidRDefault="00001BA1" w:rsidP="00001BA1">
      <w:pPr>
        <w:pStyle w:val="Caption"/>
        <w:keepNext/>
        <w:rPr>
          <w:rFonts w:cstheme="minorHAnsi"/>
          <w:i w:val="0"/>
          <w:iCs w:val="0"/>
          <w:color w:val="auto"/>
          <w:sz w:val="24"/>
          <w:szCs w:val="24"/>
        </w:rPr>
      </w:pPr>
      <w:r w:rsidRPr="0085415F">
        <w:rPr>
          <w:rFonts w:cstheme="minorHAnsi"/>
          <w:b/>
          <w:bCs/>
          <w:i w:val="0"/>
          <w:iCs w:val="0"/>
          <w:color w:val="auto"/>
          <w:sz w:val="24"/>
          <w:szCs w:val="24"/>
        </w:rPr>
        <w:t xml:space="preserve">Table </w:t>
      </w:r>
      <w:r w:rsidR="00B644D4">
        <w:rPr>
          <w:rFonts w:cstheme="minorHAnsi"/>
          <w:b/>
          <w:bCs/>
          <w:i w:val="0"/>
          <w:iCs w:val="0"/>
          <w:color w:val="auto"/>
          <w:sz w:val="24"/>
          <w:szCs w:val="24"/>
        </w:rPr>
        <w:t>S</w:t>
      </w:r>
      <w:bookmarkStart w:id="0" w:name="_GoBack"/>
      <w:bookmarkEnd w:id="0"/>
      <w:r w:rsidRPr="0085415F">
        <w:rPr>
          <w:rFonts w:cstheme="minorHAnsi"/>
          <w:b/>
          <w:bCs/>
          <w:i w:val="0"/>
          <w:iCs w:val="0"/>
          <w:color w:val="auto"/>
          <w:sz w:val="24"/>
          <w:szCs w:val="24"/>
        </w:rPr>
        <w:fldChar w:fldCharType="begin"/>
      </w:r>
      <w:r w:rsidRPr="0085415F">
        <w:rPr>
          <w:rFonts w:cstheme="minorHAnsi"/>
          <w:b/>
          <w:bCs/>
          <w:i w:val="0"/>
          <w:iCs w:val="0"/>
          <w:color w:val="auto"/>
          <w:sz w:val="24"/>
          <w:szCs w:val="24"/>
        </w:rPr>
        <w:instrText xml:space="preserve"> SEQ Table \* ARABIC </w:instrText>
      </w:r>
      <w:r w:rsidRPr="0085415F">
        <w:rPr>
          <w:rFonts w:cstheme="minorHAnsi"/>
          <w:b/>
          <w:bCs/>
          <w:i w:val="0"/>
          <w:iCs w:val="0"/>
          <w:color w:val="auto"/>
          <w:sz w:val="24"/>
          <w:szCs w:val="24"/>
        </w:rPr>
        <w:fldChar w:fldCharType="separate"/>
      </w:r>
      <w:r w:rsidRPr="0085415F">
        <w:rPr>
          <w:rFonts w:cstheme="minorHAnsi"/>
          <w:b/>
          <w:bCs/>
          <w:i w:val="0"/>
          <w:iCs w:val="0"/>
          <w:noProof/>
          <w:color w:val="auto"/>
          <w:sz w:val="24"/>
          <w:szCs w:val="24"/>
        </w:rPr>
        <w:t>1</w:t>
      </w:r>
      <w:r w:rsidRPr="0085415F">
        <w:rPr>
          <w:rFonts w:cstheme="minorHAnsi"/>
          <w:b/>
          <w:bCs/>
          <w:i w:val="0"/>
          <w:iCs w:val="0"/>
          <w:color w:val="auto"/>
          <w:sz w:val="24"/>
          <w:szCs w:val="24"/>
        </w:rPr>
        <w:fldChar w:fldCharType="end"/>
      </w:r>
      <w:r w:rsidRPr="0085415F">
        <w:rPr>
          <w:rFonts w:cstheme="minorHAnsi"/>
          <w:i w:val="0"/>
          <w:iCs w:val="0"/>
          <w:color w:val="auto"/>
          <w:sz w:val="24"/>
          <w:szCs w:val="24"/>
        </w:rPr>
        <w:t>- Table indicating the in-vitro glycosylation reaction components as well as the temperature at which each reaction was incubated.  S30 lysate buffer buffer (10 mM Tris Acetate, 14mM magnesium acetate, 60 mM potassium acetate, pH 8.2), 10% DDM (w/v) (n-dodecyl-β-d-maltopyranoside).</w:t>
      </w:r>
    </w:p>
    <w:tbl>
      <w:tblPr>
        <w:tblStyle w:val="TableGrid"/>
        <w:tblW w:w="0" w:type="auto"/>
        <w:jc w:val="center"/>
        <w:tblLook w:val="04A0" w:firstRow="1" w:lastRow="0" w:firstColumn="1" w:lastColumn="0" w:noHBand="0" w:noVBand="1"/>
      </w:tblPr>
      <w:tblGrid>
        <w:gridCol w:w="1369"/>
        <w:gridCol w:w="1415"/>
        <w:gridCol w:w="1378"/>
        <w:gridCol w:w="1579"/>
        <w:gridCol w:w="1376"/>
        <w:gridCol w:w="1367"/>
        <w:gridCol w:w="1358"/>
        <w:gridCol w:w="1367"/>
        <w:gridCol w:w="1363"/>
        <w:gridCol w:w="1363"/>
      </w:tblGrid>
      <w:tr w:rsidR="000D29E4" w:rsidRPr="0085415F" w14:paraId="5694E7F7" w14:textId="77777777" w:rsidTr="001D15D3">
        <w:trPr>
          <w:jc w:val="center"/>
        </w:trPr>
        <w:tc>
          <w:tcPr>
            <w:tcW w:w="1369" w:type="dxa"/>
            <w:tcBorders>
              <w:top w:val="nil"/>
              <w:left w:val="nil"/>
              <w:bottom w:val="single" w:sz="18" w:space="0" w:color="auto"/>
              <w:right w:val="single" w:sz="18" w:space="0" w:color="000000"/>
            </w:tcBorders>
          </w:tcPr>
          <w:p w14:paraId="046A9B6C" w14:textId="0B515DC9" w:rsidR="00863F82" w:rsidRPr="0085415F" w:rsidRDefault="00001BA1" w:rsidP="00ED2BF0">
            <w:pPr>
              <w:jc w:val="center"/>
            </w:pPr>
            <w:r w:rsidRPr="0085415F">
              <w:t xml:space="preserve"> </w:t>
            </w:r>
          </w:p>
          <w:p w14:paraId="469CAF37" w14:textId="3D3DBC39" w:rsidR="00001BA1" w:rsidRPr="0085415F" w:rsidRDefault="00001BA1" w:rsidP="00ED2BF0">
            <w:pPr>
              <w:jc w:val="center"/>
            </w:pPr>
          </w:p>
        </w:tc>
        <w:tc>
          <w:tcPr>
            <w:tcW w:w="1415" w:type="dxa"/>
            <w:tcBorders>
              <w:top w:val="single" w:sz="12" w:space="0" w:color="auto"/>
              <w:left w:val="single" w:sz="18" w:space="0" w:color="000000"/>
              <w:bottom w:val="single" w:sz="18" w:space="0" w:color="auto"/>
              <w:right w:val="single" w:sz="18" w:space="0" w:color="000000"/>
            </w:tcBorders>
          </w:tcPr>
          <w:p w14:paraId="03FABDEE" w14:textId="77777777" w:rsidR="00863F82" w:rsidRPr="0085415F" w:rsidRDefault="00863F82" w:rsidP="00ED2BF0">
            <w:pPr>
              <w:jc w:val="center"/>
              <w:rPr>
                <w:b/>
              </w:rPr>
            </w:pPr>
            <w:r w:rsidRPr="0085415F">
              <w:rPr>
                <w:b/>
              </w:rPr>
              <w:t>Temperature of incubation</w:t>
            </w:r>
            <w:r w:rsidR="001D15D3" w:rsidRPr="0085415F">
              <w:rPr>
                <w:b/>
              </w:rPr>
              <w:t xml:space="preserve"> </w:t>
            </w:r>
            <w:r w:rsidR="001D15D3" w:rsidRPr="0085415F">
              <w:t>(</w:t>
            </w:r>
            <w:r w:rsidR="001D15D3" w:rsidRPr="0085415F">
              <w:rPr>
                <w:rFonts w:cstheme="minorHAnsi"/>
              </w:rPr>
              <w:t>°</w:t>
            </w:r>
            <w:r w:rsidR="001D15D3" w:rsidRPr="0085415F">
              <w:t>C)</w:t>
            </w:r>
          </w:p>
        </w:tc>
        <w:tc>
          <w:tcPr>
            <w:tcW w:w="1378" w:type="dxa"/>
            <w:tcBorders>
              <w:top w:val="single" w:sz="12" w:space="0" w:color="auto"/>
              <w:left w:val="single" w:sz="18" w:space="0" w:color="000000"/>
              <w:bottom w:val="single" w:sz="18" w:space="0" w:color="auto"/>
              <w:right w:val="single" w:sz="18" w:space="0" w:color="000000"/>
            </w:tcBorders>
            <w:vAlign w:val="center"/>
          </w:tcPr>
          <w:p w14:paraId="45550AFC" w14:textId="77777777" w:rsidR="00863F82" w:rsidRPr="0085415F" w:rsidRDefault="00863F82" w:rsidP="001D15D3">
            <w:pPr>
              <w:jc w:val="center"/>
              <w:rPr>
                <w:b/>
              </w:rPr>
            </w:pPr>
            <w:r w:rsidRPr="0085415F">
              <w:rPr>
                <w:b/>
              </w:rPr>
              <w:t>Acceptor</w:t>
            </w:r>
          </w:p>
          <w:p w14:paraId="6A932FE0" w14:textId="77777777" w:rsidR="00863F82" w:rsidRPr="0085415F" w:rsidRDefault="00863F82" w:rsidP="001D15D3">
            <w:pPr>
              <w:jc w:val="center"/>
              <w:rPr>
                <w:b/>
              </w:rPr>
            </w:pPr>
            <w:r w:rsidRPr="0085415F">
              <w:rPr>
                <w:b/>
              </w:rPr>
              <w:t>(</w:t>
            </w:r>
            <w:r w:rsidRPr="0085415F">
              <w:rPr>
                <w:rFonts w:cstheme="minorHAnsi"/>
                <w:b/>
              </w:rPr>
              <w:t>μ</w:t>
            </w:r>
            <w:r w:rsidRPr="0085415F">
              <w:rPr>
                <w:b/>
              </w:rPr>
              <w:t>l )</w:t>
            </w:r>
          </w:p>
        </w:tc>
        <w:tc>
          <w:tcPr>
            <w:tcW w:w="1579" w:type="dxa"/>
            <w:tcBorders>
              <w:top w:val="single" w:sz="12" w:space="0" w:color="auto"/>
              <w:left w:val="single" w:sz="18" w:space="0" w:color="000000"/>
              <w:bottom w:val="single" w:sz="18" w:space="0" w:color="auto"/>
              <w:right w:val="single" w:sz="18" w:space="0" w:color="000000"/>
            </w:tcBorders>
            <w:vAlign w:val="center"/>
          </w:tcPr>
          <w:p w14:paraId="2BA08569" w14:textId="77777777" w:rsidR="00863F82" w:rsidRPr="0085415F" w:rsidRDefault="00863F82" w:rsidP="001D15D3">
            <w:pPr>
              <w:jc w:val="center"/>
              <w:rPr>
                <w:b/>
              </w:rPr>
            </w:pPr>
            <w:r w:rsidRPr="0085415F">
              <w:rPr>
                <w:b/>
              </w:rPr>
              <w:t>Glycan donor (</w:t>
            </w:r>
            <w:r w:rsidRPr="0085415F">
              <w:rPr>
                <w:rFonts w:cstheme="minorHAnsi"/>
                <w:b/>
              </w:rPr>
              <w:t>μ</w:t>
            </w:r>
            <w:r w:rsidRPr="0085415F">
              <w:rPr>
                <w:b/>
              </w:rPr>
              <w:t>l) from SDB1pACYC</w:t>
            </w:r>
            <w:r w:rsidRPr="0085415F">
              <w:rPr>
                <w:b/>
                <w:i/>
              </w:rPr>
              <w:t>pgl</w:t>
            </w:r>
          </w:p>
        </w:tc>
        <w:tc>
          <w:tcPr>
            <w:tcW w:w="1376" w:type="dxa"/>
            <w:tcBorders>
              <w:top w:val="single" w:sz="12" w:space="0" w:color="auto"/>
              <w:left w:val="single" w:sz="18" w:space="0" w:color="000000"/>
              <w:bottom w:val="single" w:sz="18" w:space="0" w:color="auto"/>
              <w:right w:val="single" w:sz="18" w:space="0" w:color="000000"/>
            </w:tcBorders>
            <w:vAlign w:val="center"/>
          </w:tcPr>
          <w:p w14:paraId="482AC93D" w14:textId="77777777" w:rsidR="00863F82" w:rsidRPr="0085415F" w:rsidRDefault="00863F82" w:rsidP="001D15D3">
            <w:pPr>
              <w:jc w:val="center"/>
              <w:rPr>
                <w:b/>
              </w:rPr>
            </w:pPr>
            <w:r w:rsidRPr="0085415F">
              <w:rPr>
                <w:b/>
              </w:rPr>
              <w:t>Glycan donor (</w:t>
            </w:r>
            <w:r w:rsidRPr="0085415F">
              <w:rPr>
                <w:rFonts w:cstheme="minorHAnsi"/>
                <w:b/>
              </w:rPr>
              <w:t>μ</w:t>
            </w:r>
            <w:r w:rsidRPr="0085415F">
              <w:rPr>
                <w:b/>
              </w:rPr>
              <w:t>l) from SDB1</w:t>
            </w:r>
            <w:r w:rsidRPr="0085415F">
              <w:rPr>
                <w:b/>
                <w:i/>
              </w:rPr>
              <w:t>pgl</w:t>
            </w:r>
          </w:p>
        </w:tc>
        <w:tc>
          <w:tcPr>
            <w:tcW w:w="1367" w:type="dxa"/>
            <w:tcBorders>
              <w:top w:val="single" w:sz="12" w:space="0" w:color="auto"/>
              <w:left w:val="single" w:sz="18" w:space="0" w:color="000000"/>
              <w:bottom w:val="single" w:sz="18" w:space="0" w:color="auto"/>
              <w:right w:val="single" w:sz="18" w:space="0" w:color="000000"/>
            </w:tcBorders>
            <w:vAlign w:val="center"/>
          </w:tcPr>
          <w:p w14:paraId="2C76F690" w14:textId="77777777" w:rsidR="00863F82" w:rsidRPr="0085415F" w:rsidRDefault="00863F82" w:rsidP="001D15D3">
            <w:pPr>
              <w:jc w:val="center"/>
              <w:rPr>
                <w:b/>
              </w:rPr>
            </w:pPr>
            <w:r w:rsidRPr="0085415F">
              <w:rPr>
                <w:b/>
              </w:rPr>
              <w:t>PglB donor</w:t>
            </w:r>
          </w:p>
          <w:p w14:paraId="6ADDBE23" w14:textId="77777777" w:rsidR="00863F82" w:rsidRPr="0085415F" w:rsidRDefault="00863F82" w:rsidP="001D15D3">
            <w:pPr>
              <w:jc w:val="center"/>
              <w:rPr>
                <w:b/>
              </w:rPr>
            </w:pPr>
            <w:r w:rsidRPr="0085415F">
              <w:rPr>
                <w:b/>
              </w:rPr>
              <w:t>(</w:t>
            </w:r>
            <w:r w:rsidRPr="0085415F">
              <w:rPr>
                <w:rFonts w:cstheme="minorHAnsi"/>
                <w:b/>
              </w:rPr>
              <w:t>μ</w:t>
            </w:r>
            <w:r w:rsidRPr="0085415F">
              <w:rPr>
                <w:b/>
              </w:rPr>
              <w:t>l)</w:t>
            </w:r>
          </w:p>
        </w:tc>
        <w:tc>
          <w:tcPr>
            <w:tcW w:w="1358" w:type="dxa"/>
            <w:tcBorders>
              <w:top w:val="single" w:sz="12" w:space="0" w:color="auto"/>
              <w:left w:val="single" w:sz="18" w:space="0" w:color="000000"/>
              <w:bottom w:val="single" w:sz="18" w:space="0" w:color="auto"/>
              <w:right w:val="single" w:sz="18" w:space="0" w:color="000000"/>
            </w:tcBorders>
            <w:vAlign w:val="center"/>
          </w:tcPr>
          <w:p w14:paraId="57D43E06" w14:textId="77777777" w:rsidR="00863F82" w:rsidRPr="0085415F" w:rsidRDefault="00863F82" w:rsidP="001D15D3">
            <w:pPr>
              <w:jc w:val="center"/>
              <w:rPr>
                <w:b/>
              </w:rPr>
            </w:pPr>
            <w:r w:rsidRPr="0085415F">
              <w:rPr>
                <w:b/>
              </w:rPr>
              <w:t>S30</w:t>
            </w:r>
          </w:p>
          <w:p w14:paraId="045C4905" w14:textId="77777777" w:rsidR="00863F82" w:rsidRPr="0085415F" w:rsidRDefault="00863F82" w:rsidP="001D15D3">
            <w:pPr>
              <w:jc w:val="center"/>
              <w:rPr>
                <w:b/>
              </w:rPr>
            </w:pPr>
            <w:r w:rsidRPr="0085415F">
              <w:rPr>
                <w:b/>
              </w:rPr>
              <w:t>(</w:t>
            </w:r>
            <w:r w:rsidRPr="0085415F">
              <w:rPr>
                <w:rFonts w:cstheme="minorHAnsi"/>
                <w:b/>
              </w:rPr>
              <w:t>μ</w:t>
            </w:r>
            <w:r w:rsidRPr="0085415F">
              <w:rPr>
                <w:b/>
              </w:rPr>
              <w:t>l)</w:t>
            </w:r>
          </w:p>
        </w:tc>
        <w:tc>
          <w:tcPr>
            <w:tcW w:w="1367" w:type="dxa"/>
            <w:tcBorders>
              <w:top w:val="single" w:sz="12" w:space="0" w:color="auto"/>
              <w:left w:val="single" w:sz="18" w:space="0" w:color="000000"/>
              <w:bottom w:val="single" w:sz="18" w:space="0" w:color="auto"/>
              <w:right w:val="single" w:sz="18" w:space="0" w:color="000000"/>
            </w:tcBorders>
            <w:vAlign w:val="center"/>
          </w:tcPr>
          <w:p w14:paraId="6369FA50" w14:textId="77777777" w:rsidR="00863F82" w:rsidRPr="0085415F" w:rsidRDefault="00863F82" w:rsidP="001D15D3">
            <w:pPr>
              <w:jc w:val="center"/>
              <w:rPr>
                <w:b/>
              </w:rPr>
            </w:pPr>
            <w:r w:rsidRPr="0085415F">
              <w:rPr>
                <w:b/>
              </w:rPr>
              <w:t>1M MnCl</w:t>
            </w:r>
            <w:r w:rsidRPr="0085415F">
              <w:rPr>
                <w:b/>
                <w:vertAlign w:val="subscript"/>
              </w:rPr>
              <w:t xml:space="preserve">2 </w:t>
            </w:r>
            <w:r w:rsidRPr="0085415F">
              <w:rPr>
                <w:b/>
              </w:rPr>
              <w:t>(</w:t>
            </w:r>
            <w:r w:rsidRPr="0085415F">
              <w:rPr>
                <w:rFonts w:cstheme="minorHAnsi"/>
                <w:b/>
              </w:rPr>
              <w:t>μ</w:t>
            </w:r>
            <w:r w:rsidRPr="0085415F">
              <w:rPr>
                <w:b/>
              </w:rPr>
              <w:t>l)</w:t>
            </w:r>
          </w:p>
        </w:tc>
        <w:tc>
          <w:tcPr>
            <w:tcW w:w="1363" w:type="dxa"/>
            <w:tcBorders>
              <w:top w:val="single" w:sz="12" w:space="0" w:color="auto"/>
              <w:left w:val="single" w:sz="18" w:space="0" w:color="000000"/>
              <w:bottom w:val="single" w:sz="18" w:space="0" w:color="auto"/>
              <w:right w:val="single" w:sz="18" w:space="0" w:color="000000"/>
            </w:tcBorders>
            <w:vAlign w:val="center"/>
          </w:tcPr>
          <w:p w14:paraId="73B4C36C" w14:textId="77777777" w:rsidR="00863F82" w:rsidRPr="0085415F" w:rsidRDefault="00863F82" w:rsidP="001D15D3">
            <w:pPr>
              <w:jc w:val="center"/>
              <w:rPr>
                <w:b/>
              </w:rPr>
            </w:pPr>
            <w:r w:rsidRPr="0085415F">
              <w:rPr>
                <w:b/>
              </w:rPr>
              <w:t>DDM 10% (</w:t>
            </w:r>
            <w:r w:rsidRPr="0085415F">
              <w:rPr>
                <w:rFonts w:cstheme="minorHAnsi"/>
                <w:b/>
              </w:rPr>
              <w:t>μ</w:t>
            </w:r>
            <w:r w:rsidRPr="0085415F">
              <w:rPr>
                <w:b/>
              </w:rPr>
              <w:t>l)</w:t>
            </w:r>
          </w:p>
        </w:tc>
        <w:tc>
          <w:tcPr>
            <w:tcW w:w="1363" w:type="dxa"/>
            <w:tcBorders>
              <w:top w:val="single" w:sz="12" w:space="0" w:color="auto"/>
              <w:left w:val="single" w:sz="18" w:space="0" w:color="000000"/>
              <w:bottom w:val="single" w:sz="18" w:space="0" w:color="auto"/>
              <w:right w:val="single" w:sz="18" w:space="0" w:color="000000"/>
            </w:tcBorders>
            <w:vAlign w:val="center"/>
          </w:tcPr>
          <w:p w14:paraId="78BA09CE" w14:textId="77777777" w:rsidR="00863F82" w:rsidRPr="0085415F" w:rsidRDefault="00863F82" w:rsidP="001D15D3">
            <w:pPr>
              <w:jc w:val="center"/>
              <w:rPr>
                <w:b/>
              </w:rPr>
            </w:pPr>
            <w:r w:rsidRPr="0085415F">
              <w:rPr>
                <w:b/>
              </w:rPr>
              <w:t>Total</w:t>
            </w:r>
          </w:p>
          <w:p w14:paraId="1417228B" w14:textId="77777777" w:rsidR="00863F82" w:rsidRPr="0085415F" w:rsidRDefault="00863F82" w:rsidP="001D15D3">
            <w:pPr>
              <w:jc w:val="center"/>
              <w:rPr>
                <w:b/>
              </w:rPr>
            </w:pPr>
            <w:r w:rsidRPr="0085415F">
              <w:rPr>
                <w:b/>
              </w:rPr>
              <w:t>(</w:t>
            </w:r>
            <w:r w:rsidRPr="0085415F">
              <w:rPr>
                <w:rFonts w:cstheme="minorHAnsi"/>
                <w:b/>
              </w:rPr>
              <w:t>μ</w:t>
            </w:r>
            <w:r w:rsidRPr="0085415F">
              <w:rPr>
                <w:b/>
              </w:rPr>
              <w:t>l)</w:t>
            </w:r>
          </w:p>
        </w:tc>
      </w:tr>
      <w:tr w:rsidR="001D15D3" w:rsidRPr="0085415F" w14:paraId="4B7F0B20" w14:textId="77777777" w:rsidTr="00D80D5D">
        <w:trPr>
          <w:trHeight w:val="861"/>
          <w:jc w:val="center"/>
        </w:trPr>
        <w:tc>
          <w:tcPr>
            <w:tcW w:w="1369" w:type="dxa"/>
            <w:tcBorders>
              <w:top w:val="single" w:sz="18" w:space="0" w:color="auto"/>
              <w:right w:val="single" w:sz="18" w:space="0" w:color="000000"/>
            </w:tcBorders>
            <w:vAlign w:val="center"/>
          </w:tcPr>
          <w:p w14:paraId="2993D4C9" w14:textId="0D69D831" w:rsidR="001D15D3" w:rsidRPr="0085415F" w:rsidRDefault="00C43CBF" w:rsidP="00863F82">
            <w:pPr>
              <w:jc w:val="center"/>
            </w:pPr>
            <w:r w:rsidRPr="0085415F">
              <w:t>G-ExoA</w:t>
            </w:r>
          </w:p>
        </w:tc>
        <w:tc>
          <w:tcPr>
            <w:tcW w:w="1415" w:type="dxa"/>
            <w:tcBorders>
              <w:top w:val="single" w:sz="18" w:space="0" w:color="auto"/>
              <w:left w:val="single" w:sz="18" w:space="0" w:color="000000"/>
              <w:right w:val="single" w:sz="18" w:space="0" w:color="000000"/>
            </w:tcBorders>
          </w:tcPr>
          <w:p w14:paraId="2756E5A2" w14:textId="77777777" w:rsidR="001D15D3" w:rsidRPr="0085415F" w:rsidRDefault="001D15D3" w:rsidP="00863F82">
            <w:pPr>
              <w:jc w:val="center"/>
            </w:pPr>
            <w:r w:rsidRPr="0085415F">
              <w:t xml:space="preserve">30 </w:t>
            </w:r>
            <w:r w:rsidRPr="0085415F">
              <w:rPr>
                <w:rFonts w:cstheme="minorHAnsi"/>
              </w:rPr>
              <w:t>°</w:t>
            </w:r>
            <w:r w:rsidRPr="0085415F">
              <w:t>C</w:t>
            </w:r>
          </w:p>
          <w:p w14:paraId="4BB43DAF" w14:textId="77777777" w:rsidR="001D15D3" w:rsidRPr="0085415F" w:rsidRDefault="001D15D3" w:rsidP="00863F82">
            <w:pPr>
              <w:jc w:val="center"/>
            </w:pPr>
            <w:r w:rsidRPr="0085415F">
              <w:t xml:space="preserve">37 </w:t>
            </w:r>
            <w:r w:rsidRPr="0085415F">
              <w:rPr>
                <w:rFonts w:cstheme="minorHAnsi"/>
              </w:rPr>
              <w:t>°</w:t>
            </w:r>
            <w:r w:rsidRPr="0085415F">
              <w:t>C</w:t>
            </w:r>
          </w:p>
          <w:p w14:paraId="5CAF4780" w14:textId="77777777" w:rsidR="001D15D3" w:rsidRPr="0085415F" w:rsidRDefault="001D15D3" w:rsidP="00863F82">
            <w:pPr>
              <w:jc w:val="center"/>
            </w:pPr>
            <w:r w:rsidRPr="0085415F">
              <w:t xml:space="preserve">42 </w:t>
            </w:r>
            <w:r w:rsidRPr="0085415F">
              <w:rPr>
                <w:rFonts w:cstheme="minorHAnsi"/>
              </w:rPr>
              <w:t>°</w:t>
            </w:r>
            <w:r w:rsidRPr="0085415F">
              <w:t>C</w:t>
            </w:r>
          </w:p>
        </w:tc>
        <w:tc>
          <w:tcPr>
            <w:tcW w:w="1378" w:type="dxa"/>
            <w:tcBorders>
              <w:top w:val="single" w:sz="18" w:space="0" w:color="auto"/>
              <w:left w:val="single" w:sz="18" w:space="0" w:color="000000"/>
              <w:right w:val="single" w:sz="18" w:space="0" w:color="000000"/>
            </w:tcBorders>
          </w:tcPr>
          <w:p w14:paraId="4B56ED0A" w14:textId="77777777" w:rsidR="001D15D3" w:rsidRPr="0085415F" w:rsidRDefault="001D15D3" w:rsidP="00863F82">
            <w:pPr>
              <w:jc w:val="center"/>
            </w:pPr>
            <w:r w:rsidRPr="0085415F">
              <w:t>80</w:t>
            </w:r>
          </w:p>
          <w:p w14:paraId="60D075EB" w14:textId="77777777" w:rsidR="001D15D3" w:rsidRPr="0085415F" w:rsidRDefault="001D15D3" w:rsidP="00863F82">
            <w:pPr>
              <w:jc w:val="center"/>
            </w:pPr>
            <w:r w:rsidRPr="0085415F">
              <w:t>80</w:t>
            </w:r>
          </w:p>
          <w:p w14:paraId="384897AE" w14:textId="77777777" w:rsidR="001D15D3" w:rsidRPr="0085415F" w:rsidRDefault="001D15D3" w:rsidP="00863F82">
            <w:pPr>
              <w:jc w:val="center"/>
            </w:pPr>
            <w:r w:rsidRPr="0085415F">
              <w:t>80</w:t>
            </w:r>
          </w:p>
        </w:tc>
        <w:tc>
          <w:tcPr>
            <w:tcW w:w="1579" w:type="dxa"/>
            <w:tcBorders>
              <w:top w:val="single" w:sz="18" w:space="0" w:color="auto"/>
              <w:left w:val="single" w:sz="18" w:space="0" w:color="000000"/>
              <w:right w:val="single" w:sz="18" w:space="0" w:color="000000"/>
            </w:tcBorders>
          </w:tcPr>
          <w:p w14:paraId="53EFC9D9" w14:textId="77777777" w:rsidR="001D15D3" w:rsidRPr="0085415F" w:rsidRDefault="001D15D3" w:rsidP="00863F82">
            <w:pPr>
              <w:jc w:val="center"/>
            </w:pPr>
            <w:r w:rsidRPr="0085415F">
              <w:t>0</w:t>
            </w:r>
          </w:p>
          <w:p w14:paraId="311F694B" w14:textId="77777777" w:rsidR="001D15D3" w:rsidRPr="0085415F" w:rsidRDefault="001D15D3" w:rsidP="00863F82">
            <w:pPr>
              <w:jc w:val="center"/>
            </w:pPr>
            <w:r w:rsidRPr="0085415F">
              <w:t>300</w:t>
            </w:r>
          </w:p>
          <w:p w14:paraId="1D172576" w14:textId="77777777" w:rsidR="001D15D3" w:rsidRPr="0085415F" w:rsidRDefault="001D15D3" w:rsidP="00863F82">
            <w:pPr>
              <w:jc w:val="center"/>
            </w:pPr>
            <w:r w:rsidRPr="0085415F">
              <w:t>0</w:t>
            </w:r>
          </w:p>
        </w:tc>
        <w:tc>
          <w:tcPr>
            <w:tcW w:w="1376" w:type="dxa"/>
            <w:tcBorders>
              <w:top w:val="single" w:sz="18" w:space="0" w:color="auto"/>
              <w:left w:val="single" w:sz="18" w:space="0" w:color="000000"/>
              <w:right w:val="single" w:sz="18" w:space="0" w:color="000000"/>
            </w:tcBorders>
          </w:tcPr>
          <w:p w14:paraId="1C04D0B9" w14:textId="77777777" w:rsidR="001D15D3" w:rsidRPr="0085415F" w:rsidRDefault="001D15D3" w:rsidP="00863F82">
            <w:pPr>
              <w:jc w:val="center"/>
            </w:pPr>
            <w:r w:rsidRPr="0085415F">
              <w:t>0</w:t>
            </w:r>
          </w:p>
          <w:p w14:paraId="7FC80D2A" w14:textId="77777777" w:rsidR="001D15D3" w:rsidRPr="0085415F" w:rsidRDefault="001D15D3" w:rsidP="00863F82">
            <w:pPr>
              <w:jc w:val="center"/>
            </w:pPr>
            <w:r w:rsidRPr="0085415F">
              <w:t>0</w:t>
            </w:r>
          </w:p>
          <w:p w14:paraId="38ADFACC" w14:textId="77777777" w:rsidR="001D15D3" w:rsidRPr="0085415F" w:rsidRDefault="001D15D3" w:rsidP="00863F82">
            <w:pPr>
              <w:jc w:val="center"/>
            </w:pPr>
            <w:r w:rsidRPr="0085415F">
              <w:t>300</w:t>
            </w:r>
          </w:p>
        </w:tc>
        <w:tc>
          <w:tcPr>
            <w:tcW w:w="1367" w:type="dxa"/>
            <w:tcBorders>
              <w:top w:val="single" w:sz="18" w:space="0" w:color="auto"/>
              <w:left w:val="single" w:sz="18" w:space="0" w:color="000000"/>
              <w:right w:val="single" w:sz="12" w:space="0" w:color="auto"/>
            </w:tcBorders>
          </w:tcPr>
          <w:p w14:paraId="057B2560" w14:textId="77777777" w:rsidR="001D15D3" w:rsidRPr="0085415F" w:rsidRDefault="001D15D3" w:rsidP="00863F82">
            <w:pPr>
              <w:jc w:val="center"/>
            </w:pPr>
            <w:r w:rsidRPr="0085415F">
              <w:t>0</w:t>
            </w:r>
          </w:p>
          <w:p w14:paraId="60558F5E" w14:textId="77777777" w:rsidR="001D15D3" w:rsidRPr="0085415F" w:rsidRDefault="001D15D3" w:rsidP="00863F82">
            <w:pPr>
              <w:jc w:val="center"/>
            </w:pPr>
            <w:r w:rsidRPr="0085415F">
              <w:t>20</w:t>
            </w:r>
          </w:p>
          <w:p w14:paraId="4D69EB87" w14:textId="77777777" w:rsidR="001D15D3" w:rsidRPr="0085415F" w:rsidRDefault="001D15D3" w:rsidP="00863F82">
            <w:pPr>
              <w:jc w:val="center"/>
            </w:pPr>
            <w:r w:rsidRPr="0085415F">
              <w:t>20</w:t>
            </w:r>
          </w:p>
        </w:tc>
        <w:tc>
          <w:tcPr>
            <w:tcW w:w="1358" w:type="dxa"/>
            <w:tcBorders>
              <w:top w:val="single" w:sz="18" w:space="0" w:color="auto"/>
              <w:left w:val="single" w:sz="12" w:space="0" w:color="auto"/>
              <w:right w:val="single" w:sz="12" w:space="0" w:color="auto"/>
            </w:tcBorders>
          </w:tcPr>
          <w:p w14:paraId="737D86D6" w14:textId="77777777" w:rsidR="001D15D3" w:rsidRPr="0085415F" w:rsidRDefault="001D15D3" w:rsidP="00863F82">
            <w:pPr>
              <w:jc w:val="center"/>
            </w:pPr>
            <w:r w:rsidRPr="0085415F">
              <w:t>900</w:t>
            </w:r>
          </w:p>
          <w:p w14:paraId="31AAB60E" w14:textId="77777777" w:rsidR="001D15D3" w:rsidRPr="0085415F" w:rsidRDefault="001D15D3" w:rsidP="00863F82">
            <w:pPr>
              <w:jc w:val="center"/>
            </w:pPr>
            <w:r w:rsidRPr="0085415F">
              <w:t>580</w:t>
            </w:r>
          </w:p>
          <w:p w14:paraId="7D1709BA" w14:textId="77777777" w:rsidR="001D15D3" w:rsidRPr="0085415F" w:rsidRDefault="001D15D3" w:rsidP="00863F82">
            <w:pPr>
              <w:jc w:val="center"/>
            </w:pPr>
            <w:r w:rsidRPr="0085415F">
              <w:t>580</w:t>
            </w:r>
          </w:p>
        </w:tc>
        <w:tc>
          <w:tcPr>
            <w:tcW w:w="1367" w:type="dxa"/>
            <w:tcBorders>
              <w:top w:val="single" w:sz="18" w:space="0" w:color="auto"/>
              <w:left w:val="single" w:sz="12" w:space="0" w:color="auto"/>
              <w:right w:val="single" w:sz="12" w:space="0" w:color="auto"/>
            </w:tcBorders>
            <w:vAlign w:val="center"/>
          </w:tcPr>
          <w:p w14:paraId="77DD322F" w14:textId="77777777" w:rsidR="001D15D3" w:rsidRPr="0085415F" w:rsidRDefault="001D15D3" w:rsidP="00863F82">
            <w:pPr>
              <w:jc w:val="center"/>
            </w:pPr>
            <w:r w:rsidRPr="0085415F">
              <w:t>10</w:t>
            </w:r>
          </w:p>
          <w:p w14:paraId="7BDB1A99" w14:textId="77777777" w:rsidR="001D15D3" w:rsidRPr="0085415F" w:rsidRDefault="001D15D3" w:rsidP="00863F82">
            <w:pPr>
              <w:jc w:val="center"/>
            </w:pPr>
            <w:r w:rsidRPr="0085415F">
              <w:t>10</w:t>
            </w:r>
          </w:p>
          <w:p w14:paraId="1F986495" w14:textId="77777777" w:rsidR="001D15D3" w:rsidRPr="0085415F" w:rsidRDefault="001D15D3" w:rsidP="00863F82">
            <w:pPr>
              <w:jc w:val="center"/>
            </w:pPr>
            <w:r w:rsidRPr="0085415F">
              <w:t>10</w:t>
            </w:r>
          </w:p>
        </w:tc>
        <w:tc>
          <w:tcPr>
            <w:tcW w:w="1363" w:type="dxa"/>
            <w:tcBorders>
              <w:top w:val="single" w:sz="18" w:space="0" w:color="auto"/>
              <w:left w:val="single" w:sz="12" w:space="0" w:color="auto"/>
              <w:right w:val="single" w:sz="12" w:space="0" w:color="auto"/>
            </w:tcBorders>
            <w:vAlign w:val="center"/>
          </w:tcPr>
          <w:p w14:paraId="34576B7E" w14:textId="77777777" w:rsidR="001D15D3" w:rsidRPr="0085415F" w:rsidRDefault="001D15D3" w:rsidP="00863F82">
            <w:pPr>
              <w:jc w:val="center"/>
            </w:pPr>
            <w:r w:rsidRPr="0085415F">
              <w:t>10</w:t>
            </w:r>
          </w:p>
          <w:p w14:paraId="18C37F91" w14:textId="77777777" w:rsidR="001D15D3" w:rsidRPr="0085415F" w:rsidRDefault="001D15D3" w:rsidP="00863F82">
            <w:pPr>
              <w:jc w:val="center"/>
            </w:pPr>
            <w:r w:rsidRPr="0085415F">
              <w:t>10</w:t>
            </w:r>
          </w:p>
          <w:p w14:paraId="1F019965" w14:textId="77777777" w:rsidR="001D15D3" w:rsidRPr="0085415F" w:rsidRDefault="001D15D3" w:rsidP="00863F82">
            <w:pPr>
              <w:jc w:val="center"/>
            </w:pPr>
            <w:r w:rsidRPr="0085415F">
              <w:t>10</w:t>
            </w:r>
          </w:p>
        </w:tc>
        <w:tc>
          <w:tcPr>
            <w:tcW w:w="1363" w:type="dxa"/>
            <w:tcBorders>
              <w:top w:val="single" w:sz="18" w:space="0" w:color="auto"/>
              <w:left w:val="single" w:sz="12" w:space="0" w:color="auto"/>
              <w:right w:val="single" w:sz="18" w:space="0" w:color="000000"/>
            </w:tcBorders>
          </w:tcPr>
          <w:p w14:paraId="1B66889E" w14:textId="77777777" w:rsidR="001D15D3" w:rsidRPr="0085415F" w:rsidRDefault="001D15D3" w:rsidP="00863F82">
            <w:pPr>
              <w:jc w:val="center"/>
            </w:pPr>
            <w:r w:rsidRPr="0085415F">
              <w:t>1000</w:t>
            </w:r>
          </w:p>
          <w:p w14:paraId="4793CF78" w14:textId="77777777" w:rsidR="001D15D3" w:rsidRPr="0085415F" w:rsidRDefault="001D15D3" w:rsidP="00863F82">
            <w:pPr>
              <w:jc w:val="center"/>
            </w:pPr>
            <w:r w:rsidRPr="0085415F">
              <w:t>1000</w:t>
            </w:r>
          </w:p>
          <w:p w14:paraId="0C8AFFAB" w14:textId="77777777" w:rsidR="001D15D3" w:rsidRPr="0085415F" w:rsidRDefault="001D15D3" w:rsidP="00863F82">
            <w:pPr>
              <w:jc w:val="center"/>
            </w:pPr>
            <w:r w:rsidRPr="0085415F">
              <w:t>1000</w:t>
            </w:r>
          </w:p>
        </w:tc>
      </w:tr>
      <w:tr w:rsidR="001D15D3" w:rsidRPr="0085415F" w14:paraId="147DD7F3" w14:textId="77777777" w:rsidTr="00D0201C">
        <w:trPr>
          <w:trHeight w:val="896"/>
          <w:jc w:val="center"/>
        </w:trPr>
        <w:tc>
          <w:tcPr>
            <w:tcW w:w="1369" w:type="dxa"/>
            <w:tcBorders>
              <w:top w:val="single" w:sz="18" w:space="0" w:color="auto"/>
              <w:bottom w:val="single" w:sz="18" w:space="0" w:color="000000"/>
              <w:right w:val="single" w:sz="18" w:space="0" w:color="000000"/>
            </w:tcBorders>
            <w:vAlign w:val="center"/>
          </w:tcPr>
          <w:p w14:paraId="63DAB9D1" w14:textId="6EEE877F" w:rsidR="001D15D3" w:rsidRPr="0085415F" w:rsidRDefault="007A4BBB" w:rsidP="00863F82">
            <w:pPr>
              <w:jc w:val="center"/>
            </w:pPr>
            <w:r w:rsidRPr="0085415F">
              <w:t>G-</w:t>
            </w:r>
            <w:r w:rsidR="001D15D3" w:rsidRPr="0085415F">
              <w:t>FlpA</w:t>
            </w:r>
          </w:p>
        </w:tc>
        <w:tc>
          <w:tcPr>
            <w:tcW w:w="1415" w:type="dxa"/>
            <w:tcBorders>
              <w:top w:val="single" w:sz="18" w:space="0" w:color="auto"/>
              <w:left w:val="single" w:sz="18" w:space="0" w:color="000000"/>
              <w:right w:val="single" w:sz="18" w:space="0" w:color="000000"/>
            </w:tcBorders>
          </w:tcPr>
          <w:p w14:paraId="5917760B" w14:textId="77777777" w:rsidR="001D15D3" w:rsidRPr="0085415F" w:rsidRDefault="001D15D3" w:rsidP="00863F82">
            <w:pPr>
              <w:jc w:val="center"/>
            </w:pPr>
            <w:r w:rsidRPr="0085415F">
              <w:t xml:space="preserve">30 </w:t>
            </w:r>
            <w:r w:rsidRPr="0085415F">
              <w:rPr>
                <w:rFonts w:cstheme="minorHAnsi"/>
              </w:rPr>
              <w:t>°</w:t>
            </w:r>
            <w:r w:rsidRPr="0085415F">
              <w:t>C</w:t>
            </w:r>
          </w:p>
          <w:p w14:paraId="74186C25" w14:textId="77777777" w:rsidR="001D15D3" w:rsidRPr="0085415F" w:rsidRDefault="001D15D3" w:rsidP="00863F82">
            <w:pPr>
              <w:jc w:val="center"/>
            </w:pPr>
            <w:r w:rsidRPr="0085415F">
              <w:t xml:space="preserve">37 </w:t>
            </w:r>
            <w:r w:rsidRPr="0085415F">
              <w:rPr>
                <w:rFonts w:cstheme="minorHAnsi"/>
              </w:rPr>
              <w:t>°</w:t>
            </w:r>
            <w:r w:rsidRPr="0085415F">
              <w:t>C</w:t>
            </w:r>
          </w:p>
          <w:p w14:paraId="67F9B3B6" w14:textId="77777777" w:rsidR="001D15D3" w:rsidRPr="0085415F" w:rsidRDefault="001D15D3" w:rsidP="00863F82">
            <w:pPr>
              <w:jc w:val="center"/>
            </w:pPr>
            <w:r w:rsidRPr="0085415F">
              <w:t xml:space="preserve">42 </w:t>
            </w:r>
            <w:r w:rsidRPr="0085415F">
              <w:rPr>
                <w:rFonts w:cstheme="minorHAnsi"/>
              </w:rPr>
              <w:t>°</w:t>
            </w:r>
            <w:r w:rsidRPr="0085415F">
              <w:t>C</w:t>
            </w:r>
          </w:p>
        </w:tc>
        <w:tc>
          <w:tcPr>
            <w:tcW w:w="1378" w:type="dxa"/>
            <w:tcBorders>
              <w:top w:val="single" w:sz="18" w:space="0" w:color="auto"/>
              <w:left w:val="single" w:sz="18" w:space="0" w:color="000000"/>
              <w:right w:val="single" w:sz="18" w:space="0" w:color="000000"/>
            </w:tcBorders>
          </w:tcPr>
          <w:p w14:paraId="71703916" w14:textId="77777777" w:rsidR="001D15D3" w:rsidRPr="0085415F" w:rsidRDefault="001D15D3" w:rsidP="00863F82">
            <w:pPr>
              <w:jc w:val="center"/>
            </w:pPr>
            <w:r w:rsidRPr="0085415F">
              <w:t>80</w:t>
            </w:r>
          </w:p>
          <w:p w14:paraId="794AF760" w14:textId="77777777" w:rsidR="001D15D3" w:rsidRPr="0085415F" w:rsidRDefault="001D15D3" w:rsidP="00863F82">
            <w:pPr>
              <w:jc w:val="center"/>
            </w:pPr>
            <w:r w:rsidRPr="0085415F">
              <w:t>80</w:t>
            </w:r>
          </w:p>
          <w:p w14:paraId="4C011DC7" w14:textId="77777777" w:rsidR="001D15D3" w:rsidRPr="0085415F" w:rsidRDefault="001D15D3" w:rsidP="00863F82">
            <w:pPr>
              <w:jc w:val="center"/>
            </w:pPr>
            <w:r w:rsidRPr="0085415F">
              <w:t>80</w:t>
            </w:r>
          </w:p>
        </w:tc>
        <w:tc>
          <w:tcPr>
            <w:tcW w:w="1579" w:type="dxa"/>
            <w:tcBorders>
              <w:top w:val="single" w:sz="18" w:space="0" w:color="auto"/>
              <w:left w:val="single" w:sz="18" w:space="0" w:color="000000"/>
              <w:right w:val="single" w:sz="18" w:space="0" w:color="000000"/>
            </w:tcBorders>
          </w:tcPr>
          <w:p w14:paraId="61E03787" w14:textId="77777777" w:rsidR="001D15D3" w:rsidRPr="0085415F" w:rsidRDefault="001D15D3" w:rsidP="00863F82">
            <w:pPr>
              <w:jc w:val="center"/>
            </w:pPr>
            <w:r w:rsidRPr="0085415F">
              <w:t>0</w:t>
            </w:r>
          </w:p>
          <w:p w14:paraId="71BF26E2" w14:textId="77777777" w:rsidR="001D15D3" w:rsidRPr="0085415F" w:rsidRDefault="001D15D3" w:rsidP="00863F82">
            <w:pPr>
              <w:jc w:val="center"/>
            </w:pPr>
            <w:r w:rsidRPr="0085415F">
              <w:t>300</w:t>
            </w:r>
          </w:p>
          <w:p w14:paraId="4D439B12" w14:textId="77777777" w:rsidR="001D15D3" w:rsidRPr="0085415F" w:rsidRDefault="001D15D3" w:rsidP="00863F82">
            <w:pPr>
              <w:jc w:val="center"/>
            </w:pPr>
            <w:r w:rsidRPr="0085415F">
              <w:t>0</w:t>
            </w:r>
          </w:p>
        </w:tc>
        <w:tc>
          <w:tcPr>
            <w:tcW w:w="1376" w:type="dxa"/>
            <w:tcBorders>
              <w:top w:val="single" w:sz="18" w:space="0" w:color="auto"/>
              <w:left w:val="single" w:sz="18" w:space="0" w:color="000000"/>
              <w:right w:val="single" w:sz="18" w:space="0" w:color="000000"/>
            </w:tcBorders>
          </w:tcPr>
          <w:p w14:paraId="35A0DBD4" w14:textId="77777777" w:rsidR="001D15D3" w:rsidRPr="0085415F" w:rsidRDefault="001D15D3" w:rsidP="00863F82">
            <w:pPr>
              <w:jc w:val="center"/>
            </w:pPr>
            <w:r w:rsidRPr="0085415F">
              <w:t>0</w:t>
            </w:r>
          </w:p>
          <w:p w14:paraId="771E2922" w14:textId="77777777" w:rsidR="001D15D3" w:rsidRPr="0085415F" w:rsidRDefault="001D15D3" w:rsidP="00863F82">
            <w:pPr>
              <w:jc w:val="center"/>
            </w:pPr>
            <w:r w:rsidRPr="0085415F">
              <w:t>0</w:t>
            </w:r>
          </w:p>
          <w:p w14:paraId="5B1CE460" w14:textId="77777777" w:rsidR="001D15D3" w:rsidRPr="0085415F" w:rsidRDefault="001D15D3" w:rsidP="00863F82">
            <w:pPr>
              <w:jc w:val="center"/>
            </w:pPr>
            <w:r w:rsidRPr="0085415F">
              <w:t>300</w:t>
            </w:r>
          </w:p>
        </w:tc>
        <w:tc>
          <w:tcPr>
            <w:tcW w:w="1367" w:type="dxa"/>
            <w:tcBorders>
              <w:top w:val="single" w:sz="18" w:space="0" w:color="auto"/>
              <w:left w:val="single" w:sz="18" w:space="0" w:color="000000"/>
              <w:right w:val="single" w:sz="12" w:space="0" w:color="auto"/>
            </w:tcBorders>
          </w:tcPr>
          <w:p w14:paraId="7E722DC8" w14:textId="77777777" w:rsidR="001D15D3" w:rsidRPr="0085415F" w:rsidRDefault="001D15D3" w:rsidP="00863F82">
            <w:pPr>
              <w:jc w:val="center"/>
            </w:pPr>
            <w:r w:rsidRPr="0085415F">
              <w:t>0</w:t>
            </w:r>
          </w:p>
          <w:p w14:paraId="7D535BF8" w14:textId="77777777" w:rsidR="001D15D3" w:rsidRPr="0085415F" w:rsidRDefault="001D15D3" w:rsidP="00863F82">
            <w:pPr>
              <w:jc w:val="center"/>
            </w:pPr>
            <w:r w:rsidRPr="0085415F">
              <w:t>20</w:t>
            </w:r>
          </w:p>
          <w:p w14:paraId="01FC454A" w14:textId="77777777" w:rsidR="001D15D3" w:rsidRPr="0085415F" w:rsidRDefault="001D15D3" w:rsidP="00863F82">
            <w:pPr>
              <w:jc w:val="center"/>
            </w:pPr>
            <w:r w:rsidRPr="0085415F">
              <w:t>20</w:t>
            </w:r>
          </w:p>
        </w:tc>
        <w:tc>
          <w:tcPr>
            <w:tcW w:w="1358" w:type="dxa"/>
            <w:tcBorders>
              <w:top w:val="single" w:sz="18" w:space="0" w:color="auto"/>
              <w:left w:val="single" w:sz="12" w:space="0" w:color="auto"/>
              <w:right w:val="single" w:sz="12" w:space="0" w:color="auto"/>
            </w:tcBorders>
          </w:tcPr>
          <w:p w14:paraId="45FAD5AA" w14:textId="77777777" w:rsidR="001D15D3" w:rsidRPr="0085415F" w:rsidRDefault="001D15D3" w:rsidP="00863F82">
            <w:pPr>
              <w:jc w:val="center"/>
            </w:pPr>
            <w:r w:rsidRPr="0085415F">
              <w:t>900</w:t>
            </w:r>
          </w:p>
          <w:p w14:paraId="42E3B3ED" w14:textId="77777777" w:rsidR="001D15D3" w:rsidRPr="0085415F" w:rsidRDefault="001D15D3" w:rsidP="00863F82">
            <w:pPr>
              <w:jc w:val="center"/>
            </w:pPr>
            <w:r w:rsidRPr="0085415F">
              <w:t>580</w:t>
            </w:r>
          </w:p>
          <w:p w14:paraId="347A5B6C" w14:textId="77777777" w:rsidR="001D15D3" w:rsidRPr="0085415F" w:rsidRDefault="001D15D3" w:rsidP="00863F82">
            <w:pPr>
              <w:jc w:val="center"/>
            </w:pPr>
            <w:r w:rsidRPr="0085415F">
              <w:t>580</w:t>
            </w:r>
          </w:p>
        </w:tc>
        <w:tc>
          <w:tcPr>
            <w:tcW w:w="1367" w:type="dxa"/>
            <w:tcBorders>
              <w:top w:val="single" w:sz="18" w:space="0" w:color="auto"/>
              <w:left w:val="single" w:sz="12" w:space="0" w:color="auto"/>
              <w:right w:val="single" w:sz="12" w:space="0" w:color="auto"/>
            </w:tcBorders>
            <w:vAlign w:val="center"/>
          </w:tcPr>
          <w:p w14:paraId="55120D48" w14:textId="77777777" w:rsidR="001D15D3" w:rsidRPr="0085415F" w:rsidRDefault="001D15D3" w:rsidP="00863F82">
            <w:pPr>
              <w:jc w:val="center"/>
            </w:pPr>
            <w:r w:rsidRPr="0085415F">
              <w:t>10</w:t>
            </w:r>
          </w:p>
          <w:p w14:paraId="30947533" w14:textId="77777777" w:rsidR="001D15D3" w:rsidRPr="0085415F" w:rsidRDefault="001D15D3" w:rsidP="00863F82">
            <w:pPr>
              <w:jc w:val="center"/>
            </w:pPr>
            <w:r w:rsidRPr="0085415F">
              <w:t>10</w:t>
            </w:r>
          </w:p>
          <w:p w14:paraId="4A60EA89" w14:textId="77777777" w:rsidR="001D15D3" w:rsidRPr="0085415F" w:rsidRDefault="001D15D3" w:rsidP="00863F82">
            <w:pPr>
              <w:jc w:val="center"/>
            </w:pPr>
            <w:r w:rsidRPr="0085415F">
              <w:t>10</w:t>
            </w:r>
          </w:p>
        </w:tc>
        <w:tc>
          <w:tcPr>
            <w:tcW w:w="1363" w:type="dxa"/>
            <w:tcBorders>
              <w:top w:val="single" w:sz="18" w:space="0" w:color="auto"/>
              <w:left w:val="single" w:sz="12" w:space="0" w:color="auto"/>
              <w:right w:val="single" w:sz="12" w:space="0" w:color="auto"/>
            </w:tcBorders>
            <w:vAlign w:val="center"/>
          </w:tcPr>
          <w:p w14:paraId="03126EC7" w14:textId="77777777" w:rsidR="001D15D3" w:rsidRPr="0085415F" w:rsidRDefault="001D15D3" w:rsidP="00863F82">
            <w:pPr>
              <w:jc w:val="center"/>
            </w:pPr>
            <w:r w:rsidRPr="0085415F">
              <w:t>10</w:t>
            </w:r>
          </w:p>
          <w:p w14:paraId="75307612" w14:textId="77777777" w:rsidR="001D15D3" w:rsidRPr="0085415F" w:rsidRDefault="001D15D3" w:rsidP="00863F82">
            <w:pPr>
              <w:jc w:val="center"/>
            </w:pPr>
            <w:r w:rsidRPr="0085415F">
              <w:t>10</w:t>
            </w:r>
          </w:p>
          <w:p w14:paraId="5F2E9011" w14:textId="77777777" w:rsidR="001D15D3" w:rsidRPr="0085415F" w:rsidRDefault="001D15D3" w:rsidP="00863F82">
            <w:pPr>
              <w:jc w:val="center"/>
            </w:pPr>
            <w:r w:rsidRPr="0085415F">
              <w:t>10</w:t>
            </w:r>
          </w:p>
        </w:tc>
        <w:tc>
          <w:tcPr>
            <w:tcW w:w="1363" w:type="dxa"/>
            <w:tcBorders>
              <w:top w:val="single" w:sz="18" w:space="0" w:color="auto"/>
              <w:left w:val="single" w:sz="12" w:space="0" w:color="auto"/>
              <w:right w:val="single" w:sz="18" w:space="0" w:color="000000"/>
            </w:tcBorders>
            <w:vAlign w:val="center"/>
          </w:tcPr>
          <w:p w14:paraId="1859D2F1" w14:textId="77777777" w:rsidR="001D15D3" w:rsidRPr="0085415F" w:rsidRDefault="001D15D3" w:rsidP="00863F82">
            <w:pPr>
              <w:jc w:val="center"/>
            </w:pPr>
            <w:r w:rsidRPr="0085415F">
              <w:t>1000</w:t>
            </w:r>
          </w:p>
          <w:p w14:paraId="48FE1734" w14:textId="77777777" w:rsidR="001D15D3" w:rsidRPr="0085415F" w:rsidRDefault="001D15D3" w:rsidP="00863F82">
            <w:pPr>
              <w:jc w:val="center"/>
            </w:pPr>
            <w:r w:rsidRPr="0085415F">
              <w:t>1000</w:t>
            </w:r>
          </w:p>
          <w:p w14:paraId="56CD13CF" w14:textId="77777777" w:rsidR="001D15D3" w:rsidRPr="0085415F" w:rsidRDefault="001D15D3" w:rsidP="00863F82">
            <w:pPr>
              <w:jc w:val="center"/>
            </w:pPr>
            <w:r w:rsidRPr="0085415F">
              <w:t>1000</w:t>
            </w:r>
          </w:p>
        </w:tc>
      </w:tr>
      <w:tr w:rsidR="001D15D3" w:rsidRPr="0085415F" w14:paraId="2AC85DDC" w14:textId="77777777" w:rsidTr="001D15D3">
        <w:trPr>
          <w:trHeight w:val="896"/>
          <w:jc w:val="center"/>
        </w:trPr>
        <w:tc>
          <w:tcPr>
            <w:tcW w:w="1369" w:type="dxa"/>
            <w:tcBorders>
              <w:top w:val="single" w:sz="18" w:space="0" w:color="000000"/>
              <w:bottom w:val="single" w:sz="18" w:space="0" w:color="000000"/>
              <w:right w:val="single" w:sz="18" w:space="0" w:color="000000"/>
            </w:tcBorders>
            <w:vAlign w:val="center"/>
          </w:tcPr>
          <w:p w14:paraId="3AD24065" w14:textId="2E405C52" w:rsidR="001D15D3" w:rsidRPr="0085415F" w:rsidRDefault="007A4BBB" w:rsidP="00863F82">
            <w:pPr>
              <w:jc w:val="center"/>
            </w:pPr>
            <w:r w:rsidRPr="0085415F">
              <w:t>G-</w:t>
            </w:r>
            <w:r w:rsidR="001D15D3" w:rsidRPr="0085415F">
              <w:t>NetB</w:t>
            </w:r>
          </w:p>
        </w:tc>
        <w:tc>
          <w:tcPr>
            <w:tcW w:w="1415" w:type="dxa"/>
            <w:tcBorders>
              <w:top w:val="single" w:sz="18" w:space="0" w:color="000000"/>
              <w:left w:val="single" w:sz="18" w:space="0" w:color="000000"/>
              <w:bottom w:val="single" w:sz="18" w:space="0" w:color="000000"/>
              <w:right w:val="single" w:sz="18" w:space="0" w:color="000000"/>
            </w:tcBorders>
          </w:tcPr>
          <w:p w14:paraId="2EFD4898" w14:textId="77777777" w:rsidR="001D15D3" w:rsidRPr="0085415F" w:rsidRDefault="001D15D3" w:rsidP="00863F82">
            <w:pPr>
              <w:jc w:val="center"/>
            </w:pPr>
            <w:r w:rsidRPr="0085415F">
              <w:t xml:space="preserve">30 </w:t>
            </w:r>
            <w:r w:rsidRPr="0085415F">
              <w:rPr>
                <w:rFonts w:cstheme="minorHAnsi"/>
              </w:rPr>
              <w:t>°</w:t>
            </w:r>
            <w:r w:rsidRPr="0085415F">
              <w:t>C</w:t>
            </w:r>
          </w:p>
          <w:p w14:paraId="45D6CA42" w14:textId="77777777" w:rsidR="001D15D3" w:rsidRPr="0085415F" w:rsidRDefault="001D15D3" w:rsidP="00863F82">
            <w:pPr>
              <w:jc w:val="center"/>
            </w:pPr>
            <w:r w:rsidRPr="0085415F">
              <w:t xml:space="preserve">37 </w:t>
            </w:r>
            <w:r w:rsidRPr="0085415F">
              <w:rPr>
                <w:rFonts w:cstheme="minorHAnsi"/>
              </w:rPr>
              <w:t>°</w:t>
            </w:r>
            <w:r w:rsidRPr="0085415F">
              <w:t>C</w:t>
            </w:r>
          </w:p>
          <w:p w14:paraId="5C1A140D" w14:textId="77777777" w:rsidR="001D15D3" w:rsidRPr="0085415F" w:rsidRDefault="001D15D3" w:rsidP="00863F82">
            <w:pPr>
              <w:jc w:val="center"/>
            </w:pPr>
            <w:r w:rsidRPr="0085415F">
              <w:t xml:space="preserve">42 </w:t>
            </w:r>
            <w:r w:rsidRPr="0085415F">
              <w:rPr>
                <w:rFonts w:cstheme="minorHAnsi"/>
              </w:rPr>
              <w:t>°</w:t>
            </w:r>
            <w:r w:rsidRPr="0085415F">
              <w:t>C</w:t>
            </w:r>
          </w:p>
        </w:tc>
        <w:tc>
          <w:tcPr>
            <w:tcW w:w="1378" w:type="dxa"/>
            <w:tcBorders>
              <w:top w:val="single" w:sz="18" w:space="0" w:color="000000"/>
              <w:left w:val="single" w:sz="18" w:space="0" w:color="000000"/>
              <w:bottom w:val="single" w:sz="18" w:space="0" w:color="000000"/>
              <w:right w:val="single" w:sz="18" w:space="0" w:color="000000"/>
            </w:tcBorders>
          </w:tcPr>
          <w:p w14:paraId="6F801AE6" w14:textId="77777777" w:rsidR="001D15D3" w:rsidRPr="0085415F" w:rsidRDefault="001D15D3" w:rsidP="00863F82">
            <w:pPr>
              <w:jc w:val="center"/>
            </w:pPr>
            <w:r w:rsidRPr="0085415F">
              <w:t>80</w:t>
            </w:r>
          </w:p>
          <w:p w14:paraId="2094E424" w14:textId="77777777" w:rsidR="001D15D3" w:rsidRPr="0085415F" w:rsidRDefault="001D15D3" w:rsidP="00863F82">
            <w:pPr>
              <w:jc w:val="center"/>
            </w:pPr>
            <w:r w:rsidRPr="0085415F">
              <w:t>80</w:t>
            </w:r>
          </w:p>
          <w:p w14:paraId="0B00F2DA" w14:textId="77777777" w:rsidR="001D15D3" w:rsidRPr="0085415F" w:rsidRDefault="001D15D3" w:rsidP="00863F82">
            <w:pPr>
              <w:jc w:val="center"/>
            </w:pPr>
            <w:r w:rsidRPr="0085415F">
              <w:t>80</w:t>
            </w:r>
          </w:p>
        </w:tc>
        <w:tc>
          <w:tcPr>
            <w:tcW w:w="1579" w:type="dxa"/>
            <w:tcBorders>
              <w:top w:val="single" w:sz="18" w:space="0" w:color="000000"/>
              <w:left w:val="single" w:sz="18" w:space="0" w:color="000000"/>
              <w:bottom w:val="single" w:sz="18" w:space="0" w:color="000000"/>
              <w:right w:val="single" w:sz="18" w:space="0" w:color="000000"/>
            </w:tcBorders>
          </w:tcPr>
          <w:p w14:paraId="3E714A65" w14:textId="77777777" w:rsidR="001D15D3" w:rsidRPr="0085415F" w:rsidRDefault="001D15D3" w:rsidP="00863F82">
            <w:pPr>
              <w:jc w:val="center"/>
            </w:pPr>
            <w:r w:rsidRPr="0085415F">
              <w:t>0</w:t>
            </w:r>
          </w:p>
          <w:p w14:paraId="1B3FDD2F" w14:textId="77777777" w:rsidR="001D15D3" w:rsidRPr="0085415F" w:rsidRDefault="001D15D3" w:rsidP="00863F82">
            <w:pPr>
              <w:jc w:val="center"/>
            </w:pPr>
            <w:r w:rsidRPr="0085415F">
              <w:t>300</w:t>
            </w:r>
          </w:p>
          <w:p w14:paraId="7C151B67" w14:textId="77777777" w:rsidR="001D15D3" w:rsidRPr="0085415F" w:rsidRDefault="001D15D3" w:rsidP="00863F82">
            <w:pPr>
              <w:jc w:val="center"/>
            </w:pPr>
            <w:r w:rsidRPr="0085415F">
              <w:t>0</w:t>
            </w:r>
          </w:p>
        </w:tc>
        <w:tc>
          <w:tcPr>
            <w:tcW w:w="1376" w:type="dxa"/>
            <w:tcBorders>
              <w:top w:val="single" w:sz="18" w:space="0" w:color="000000"/>
              <w:left w:val="single" w:sz="18" w:space="0" w:color="000000"/>
              <w:bottom w:val="single" w:sz="18" w:space="0" w:color="000000"/>
              <w:right w:val="single" w:sz="18" w:space="0" w:color="000000"/>
            </w:tcBorders>
          </w:tcPr>
          <w:p w14:paraId="50C93B9F" w14:textId="77777777" w:rsidR="001D15D3" w:rsidRPr="0085415F" w:rsidRDefault="001D15D3" w:rsidP="00863F82">
            <w:pPr>
              <w:jc w:val="center"/>
            </w:pPr>
            <w:r w:rsidRPr="0085415F">
              <w:t>0</w:t>
            </w:r>
          </w:p>
          <w:p w14:paraId="530130AE" w14:textId="77777777" w:rsidR="001D15D3" w:rsidRPr="0085415F" w:rsidRDefault="001D15D3" w:rsidP="00863F82">
            <w:pPr>
              <w:jc w:val="center"/>
            </w:pPr>
            <w:r w:rsidRPr="0085415F">
              <w:t>0</w:t>
            </w:r>
          </w:p>
          <w:p w14:paraId="6FB56EF5" w14:textId="77777777" w:rsidR="001D15D3" w:rsidRPr="0085415F" w:rsidRDefault="001D15D3" w:rsidP="00863F82">
            <w:pPr>
              <w:jc w:val="center"/>
            </w:pPr>
            <w:r w:rsidRPr="0085415F">
              <w:t>300</w:t>
            </w:r>
          </w:p>
        </w:tc>
        <w:tc>
          <w:tcPr>
            <w:tcW w:w="1367" w:type="dxa"/>
            <w:tcBorders>
              <w:top w:val="single" w:sz="18" w:space="0" w:color="000000"/>
              <w:left w:val="single" w:sz="18" w:space="0" w:color="000000"/>
              <w:bottom w:val="single" w:sz="18" w:space="0" w:color="000000"/>
              <w:right w:val="single" w:sz="12" w:space="0" w:color="auto"/>
            </w:tcBorders>
          </w:tcPr>
          <w:p w14:paraId="1E6E8E7D" w14:textId="77777777" w:rsidR="001D15D3" w:rsidRPr="0085415F" w:rsidRDefault="001D15D3" w:rsidP="00863F82">
            <w:pPr>
              <w:jc w:val="center"/>
            </w:pPr>
            <w:r w:rsidRPr="0085415F">
              <w:t>0</w:t>
            </w:r>
          </w:p>
          <w:p w14:paraId="125D1107" w14:textId="77777777" w:rsidR="001D15D3" w:rsidRPr="0085415F" w:rsidRDefault="001D15D3" w:rsidP="00863F82">
            <w:pPr>
              <w:jc w:val="center"/>
            </w:pPr>
            <w:r w:rsidRPr="0085415F">
              <w:t>20</w:t>
            </w:r>
          </w:p>
          <w:p w14:paraId="1762F530" w14:textId="77777777" w:rsidR="001D15D3" w:rsidRPr="0085415F" w:rsidRDefault="001D15D3" w:rsidP="00863F82">
            <w:pPr>
              <w:jc w:val="center"/>
            </w:pPr>
            <w:r w:rsidRPr="0085415F">
              <w:t>20</w:t>
            </w:r>
          </w:p>
        </w:tc>
        <w:tc>
          <w:tcPr>
            <w:tcW w:w="1358" w:type="dxa"/>
            <w:tcBorders>
              <w:top w:val="single" w:sz="18" w:space="0" w:color="000000"/>
              <w:left w:val="single" w:sz="12" w:space="0" w:color="auto"/>
              <w:bottom w:val="single" w:sz="18" w:space="0" w:color="000000"/>
              <w:right w:val="single" w:sz="12" w:space="0" w:color="auto"/>
            </w:tcBorders>
          </w:tcPr>
          <w:p w14:paraId="4A64FC64" w14:textId="77777777" w:rsidR="001D15D3" w:rsidRPr="0085415F" w:rsidRDefault="001D15D3" w:rsidP="00863F82">
            <w:pPr>
              <w:jc w:val="center"/>
            </w:pPr>
            <w:r w:rsidRPr="0085415F">
              <w:t>900</w:t>
            </w:r>
          </w:p>
          <w:p w14:paraId="1F336CE2" w14:textId="77777777" w:rsidR="001D15D3" w:rsidRPr="0085415F" w:rsidRDefault="001D15D3" w:rsidP="00863F82">
            <w:pPr>
              <w:jc w:val="center"/>
            </w:pPr>
            <w:r w:rsidRPr="0085415F">
              <w:t>580</w:t>
            </w:r>
          </w:p>
          <w:p w14:paraId="12E4EACD" w14:textId="77777777" w:rsidR="001D15D3" w:rsidRPr="0085415F" w:rsidRDefault="001D15D3" w:rsidP="00863F82">
            <w:pPr>
              <w:jc w:val="center"/>
            </w:pPr>
            <w:r w:rsidRPr="0085415F">
              <w:t>580</w:t>
            </w:r>
          </w:p>
        </w:tc>
        <w:tc>
          <w:tcPr>
            <w:tcW w:w="1367" w:type="dxa"/>
            <w:tcBorders>
              <w:top w:val="single" w:sz="18" w:space="0" w:color="000000"/>
              <w:left w:val="single" w:sz="12" w:space="0" w:color="auto"/>
              <w:bottom w:val="single" w:sz="18" w:space="0" w:color="000000"/>
              <w:right w:val="single" w:sz="12" w:space="0" w:color="auto"/>
            </w:tcBorders>
            <w:vAlign w:val="center"/>
          </w:tcPr>
          <w:p w14:paraId="731085FF" w14:textId="77777777" w:rsidR="001D15D3" w:rsidRPr="0085415F" w:rsidRDefault="001D15D3" w:rsidP="00863F82">
            <w:pPr>
              <w:jc w:val="center"/>
            </w:pPr>
            <w:r w:rsidRPr="0085415F">
              <w:t>10</w:t>
            </w:r>
          </w:p>
          <w:p w14:paraId="5BF18B6F" w14:textId="77777777" w:rsidR="001D15D3" w:rsidRPr="0085415F" w:rsidRDefault="001D15D3" w:rsidP="00863F82">
            <w:pPr>
              <w:jc w:val="center"/>
            </w:pPr>
            <w:r w:rsidRPr="0085415F">
              <w:t>10</w:t>
            </w:r>
          </w:p>
          <w:p w14:paraId="5C7F0EA5" w14:textId="77777777" w:rsidR="001D15D3" w:rsidRPr="0085415F" w:rsidRDefault="001D15D3" w:rsidP="00863F82">
            <w:pPr>
              <w:jc w:val="center"/>
            </w:pPr>
            <w:r w:rsidRPr="0085415F">
              <w:t>10</w:t>
            </w:r>
          </w:p>
        </w:tc>
        <w:tc>
          <w:tcPr>
            <w:tcW w:w="1363" w:type="dxa"/>
            <w:tcBorders>
              <w:top w:val="single" w:sz="18" w:space="0" w:color="000000"/>
              <w:left w:val="single" w:sz="12" w:space="0" w:color="auto"/>
              <w:bottom w:val="single" w:sz="18" w:space="0" w:color="000000"/>
              <w:right w:val="single" w:sz="12" w:space="0" w:color="auto"/>
            </w:tcBorders>
            <w:vAlign w:val="center"/>
          </w:tcPr>
          <w:p w14:paraId="1161AA4F" w14:textId="77777777" w:rsidR="001D15D3" w:rsidRPr="0085415F" w:rsidRDefault="001D15D3" w:rsidP="00863F82">
            <w:pPr>
              <w:jc w:val="center"/>
            </w:pPr>
            <w:r w:rsidRPr="0085415F">
              <w:t>10</w:t>
            </w:r>
          </w:p>
          <w:p w14:paraId="6ACF4E6C" w14:textId="77777777" w:rsidR="001D15D3" w:rsidRPr="0085415F" w:rsidRDefault="001D15D3" w:rsidP="00863F82">
            <w:pPr>
              <w:jc w:val="center"/>
            </w:pPr>
            <w:r w:rsidRPr="0085415F">
              <w:t>10</w:t>
            </w:r>
          </w:p>
          <w:p w14:paraId="2E006824" w14:textId="77777777" w:rsidR="001D15D3" w:rsidRPr="0085415F" w:rsidRDefault="001D15D3" w:rsidP="00863F82">
            <w:pPr>
              <w:jc w:val="center"/>
            </w:pPr>
            <w:r w:rsidRPr="0085415F">
              <w:t>10</w:t>
            </w:r>
          </w:p>
        </w:tc>
        <w:tc>
          <w:tcPr>
            <w:tcW w:w="1363" w:type="dxa"/>
            <w:tcBorders>
              <w:top w:val="single" w:sz="18" w:space="0" w:color="000000"/>
              <w:left w:val="single" w:sz="12" w:space="0" w:color="auto"/>
              <w:bottom w:val="single" w:sz="18" w:space="0" w:color="000000"/>
              <w:right w:val="single" w:sz="18" w:space="0" w:color="000000"/>
            </w:tcBorders>
            <w:vAlign w:val="center"/>
          </w:tcPr>
          <w:p w14:paraId="60A7FDED" w14:textId="77777777" w:rsidR="001D15D3" w:rsidRPr="0085415F" w:rsidRDefault="001D15D3" w:rsidP="00863F82">
            <w:pPr>
              <w:jc w:val="center"/>
            </w:pPr>
            <w:r w:rsidRPr="0085415F">
              <w:t>1000</w:t>
            </w:r>
          </w:p>
          <w:p w14:paraId="27C54690" w14:textId="77777777" w:rsidR="001D15D3" w:rsidRPr="0085415F" w:rsidRDefault="001D15D3" w:rsidP="00863F82">
            <w:pPr>
              <w:jc w:val="center"/>
            </w:pPr>
            <w:r w:rsidRPr="0085415F">
              <w:t>1000</w:t>
            </w:r>
          </w:p>
          <w:p w14:paraId="5630D781" w14:textId="77777777" w:rsidR="001D15D3" w:rsidRPr="0085415F" w:rsidRDefault="001D15D3" w:rsidP="00863F82">
            <w:pPr>
              <w:jc w:val="center"/>
            </w:pPr>
            <w:r w:rsidRPr="0085415F">
              <w:t>1000</w:t>
            </w:r>
          </w:p>
        </w:tc>
      </w:tr>
      <w:tr w:rsidR="001D15D3" w:rsidRPr="0085415F" w14:paraId="268DE0B9" w14:textId="77777777" w:rsidTr="001D15D3">
        <w:trPr>
          <w:trHeight w:val="896"/>
          <w:jc w:val="center"/>
        </w:trPr>
        <w:tc>
          <w:tcPr>
            <w:tcW w:w="1369" w:type="dxa"/>
            <w:tcBorders>
              <w:top w:val="single" w:sz="18" w:space="0" w:color="000000"/>
              <w:bottom w:val="single" w:sz="12" w:space="0" w:color="auto"/>
              <w:right w:val="single" w:sz="18" w:space="0" w:color="000000"/>
            </w:tcBorders>
            <w:vAlign w:val="center"/>
          </w:tcPr>
          <w:p w14:paraId="63C58D46" w14:textId="73AFEAC2" w:rsidR="001D15D3" w:rsidRPr="0085415F" w:rsidRDefault="00C43CBF" w:rsidP="00863F82">
            <w:pPr>
              <w:jc w:val="center"/>
            </w:pPr>
            <w:r w:rsidRPr="0085415F">
              <w:t>G-SodB</w:t>
            </w:r>
          </w:p>
        </w:tc>
        <w:tc>
          <w:tcPr>
            <w:tcW w:w="1415" w:type="dxa"/>
            <w:tcBorders>
              <w:top w:val="single" w:sz="18" w:space="0" w:color="000000"/>
              <w:left w:val="single" w:sz="18" w:space="0" w:color="000000"/>
              <w:bottom w:val="single" w:sz="12" w:space="0" w:color="auto"/>
              <w:right w:val="single" w:sz="18" w:space="0" w:color="000000"/>
            </w:tcBorders>
          </w:tcPr>
          <w:p w14:paraId="2CC993CB" w14:textId="77777777" w:rsidR="001D15D3" w:rsidRPr="0085415F" w:rsidRDefault="001D15D3" w:rsidP="00863F82">
            <w:pPr>
              <w:jc w:val="center"/>
            </w:pPr>
            <w:r w:rsidRPr="0085415F">
              <w:t xml:space="preserve">30 </w:t>
            </w:r>
            <w:r w:rsidRPr="0085415F">
              <w:rPr>
                <w:rFonts w:cstheme="minorHAnsi"/>
              </w:rPr>
              <w:t>°</w:t>
            </w:r>
            <w:r w:rsidRPr="0085415F">
              <w:t>C</w:t>
            </w:r>
          </w:p>
          <w:p w14:paraId="4C3792A9" w14:textId="77777777" w:rsidR="001D15D3" w:rsidRPr="0085415F" w:rsidRDefault="001D15D3" w:rsidP="00863F82">
            <w:pPr>
              <w:jc w:val="center"/>
            </w:pPr>
            <w:r w:rsidRPr="0085415F">
              <w:t xml:space="preserve">37 </w:t>
            </w:r>
            <w:r w:rsidRPr="0085415F">
              <w:rPr>
                <w:rFonts w:cstheme="minorHAnsi"/>
              </w:rPr>
              <w:t>°</w:t>
            </w:r>
            <w:r w:rsidRPr="0085415F">
              <w:t>C</w:t>
            </w:r>
          </w:p>
          <w:p w14:paraId="0B0234EA" w14:textId="77777777" w:rsidR="001D15D3" w:rsidRPr="0085415F" w:rsidRDefault="001D15D3" w:rsidP="00863F82">
            <w:pPr>
              <w:jc w:val="center"/>
            </w:pPr>
            <w:r w:rsidRPr="0085415F">
              <w:t xml:space="preserve">42 </w:t>
            </w:r>
            <w:r w:rsidRPr="0085415F">
              <w:rPr>
                <w:rFonts w:cstheme="minorHAnsi"/>
              </w:rPr>
              <w:t>°</w:t>
            </w:r>
            <w:r w:rsidRPr="0085415F">
              <w:t>C</w:t>
            </w:r>
          </w:p>
        </w:tc>
        <w:tc>
          <w:tcPr>
            <w:tcW w:w="1378" w:type="dxa"/>
            <w:tcBorders>
              <w:top w:val="single" w:sz="18" w:space="0" w:color="000000"/>
              <w:left w:val="single" w:sz="18" w:space="0" w:color="000000"/>
              <w:bottom w:val="single" w:sz="12" w:space="0" w:color="auto"/>
              <w:right w:val="single" w:sz="18" w:space="0" w:color="000000"/>
            </w:tcBorders>
          </w:tcPr>
          <w:p w14:paraId="6EB4AE7A" w14:textId="77777777" w:rsidR="001D15D3" w:rsidRPr="0085415F" w:rsidRDefault="001D15D3" w:rsidP="00863F82">
            <w:pPr>
              <w:jc w:val="center"/>
            </w:pPr>
            <w:r w:rsidRPr="0085415F">
              <w:t>80</w:t>
            </w:r>
          </w:p>
          <w:p w14:paraId="24966460" w14:textId="77777777" w:rsidR="001D15D3" w:rsidRPr="0085415F" w:rsidRDefault="001D15D3" w:rsidP="00863F82">
            <w:pPr>
              <w:jc w:val="center"/>
            </w:pPr>
            <w:r w:rsidRPr="0085415F">
              <w:t>80</w:t>
            </w:r>
          </w:p>
          <w:p w14:paraId="389579A3" w14:textId="77777777" w:rsidR="001D15D3" w:rsidRPr="0085415F" w:rsidRDefault="001D15D3" w:rsidP="00863F82">
            <w:pPr>
              <w:jc w:val="center"/>
            </w:pPr>
            <w:r w:rsidRPr="0085415F">
              <w:t>80</w:t>
            </w:r>
          </w:p>
        </w:tc>
        <w:tc>
          <w:tcPr>
            <w:tcW w:w="1579" w:type="dxa"/>
            <w:tcBorders>
              <w:top w:val="single" w:sz="18" w:space="0" w:color="000000"/>
              <w:left w:val="single" w:sz="18" w:space="0" w:color="000000"/>
              <w:bottom w:val="single" w:sz="12" w:space="0" w:color="auto"/>
              <w:right w:val="single" w:sz="18" w:space="0" w:color="000000"/>
            </w:tcBorders>
          </w:tcPr>
          <w:p w14:paraId="596835FC" w14:textId="77777777" w:rsidR="001D15D3" w:rsidRPr="0085415F" w:rsidRDefault="001D15D3" w:rsidP="00863F82">
            <w:pPr>
              <w:jc w:val="center"/>
            </w:pPr>
            <w:r w:rsidRPr="0085415F">
              <w:t>0</w:t>
            </w:r>
          </w:p>
          <w:p w14:paraId="0DEBE13D" w14:textId="77777777" w:rsidR="001D15D3" w:rsidRPr="0085415F" w:rsidRDefault="001D15D3" w:rsidP="00863F82">
            <w:pPr>
              <w:jc w:val="center"/>
            </w:pPr>
            <w:r w:rsidRPr="0085415F">
              <w:t>300</w:t>
            </w:r>
          </w:p>
          <w:p w14:paraId="2D2C88B9" w14:textId="77777777" w:rsidR="001D15D3" w:rsidRPr="0085415F" w:rsidRDefault="001D15D3" w:rsidP="00863F82">
            <w:pPr>
              <w:jc w:val="center"/>
            </w:pPr>
            <w:r w:rsidRPr="0085415F">
              <w:t>0</w:t>
            </w:r>
          </w:p>
        </w:tc>
        <w:tc>
          <w:tcPr>
            <w:tcW w:w="1376" w:type="dxa"/>
            <w:tcBorders>
              <w:top w:val="single" w:sz="18" w:space="0" w:color="000000"/>
              <w:left w:val="single" w:sz="18" w:space="0" w:color="000000"/>
              <w:bottom w:val="single" w:sz="12" w:space="0" w:color="auto"/>
              <w:right w:val="single" w:sz="18" w:space="0" w:color="000000"/>
            </w:tcBorders>
          </w:tcPr>
          <w:p w14:paraId="2085F774" w14:textId="77777777" w:rsidR="001D15D3" w:rsidRPr="0085415F" w:rsidRDefault="001D15D3" w:rsidP="00863F82">
            <w:pPr>
              <w:jc w:val="center"/>
            </w:pPr>
            <w:r w:rsidRPr="0085415F">
              <w:t>0</w:t>
            </w:r>
          </w:p>
          <w:p w14:paraId="4E72D33D" w14:textId="77777777" w:rsidR="001D15D3" w:rsidRPr="0085415F" w:rsidRDefault="001D15D3" w:rsidP="00863F82">
            <w:pPr>
              <w:jc w:val="center"/>
            </w:pPr>
            <w:r w:rsidRPr="0085415F">
              <w:t>0</w:t>
            </w:r>
          </w:p>
          <w:p w14:paraId="261EAA8C" w14:textId="77777777" w:rsidR="001D15D3" w:rsidRPr="0085415F" w:rsidRDefault="001D15D3" w:rsidP="00863F82">
            <w:pPr>
              <w:jc w:val="center"/>
            </w:pPr>
            <w:r w:rsidRPr="0085415F">
              <w:t>300</w:t>
            </w:r>
          </w:p>
        </w:tc>
        <w:tc>
          <w:tcPr>
            <w:tcW w:w="1367" w:type="dxa"/>
            <w:tcBorders>
              <w:top w:val="single" w:sz="18" w:space="0" w:color="000000"/>
              <w:left w:val="single" w:sz="18" w:space="0" w:color="000000"/>
              <w:bottom w:val="single" w:sz="12" w:space="0" w:color="auto"/>
              <w:right w:val="single" w:sz="12" w:space="0" w:color="auto"/>
            </w:tcBorders>
          </w:tcPr>
          <w:p w14:paraId="0181791B" w14:textId="77777777" w:rsidR="001D15D3" w:rsidRPr="0085415F" w:rsidRDefault="001D15D3" w:rsidP="00863F82">
            <w:pPr>
              <w:jc w:val="center"/>
            </w:pPr>
            <w:r w:rsidRPr="0085415F">
              <w:t>0</w:t>
            </w:r>
          </w:p>
          <w:p w14:paraId="5F0FB5C8" w14:textId="77777777" w:rsidR="001D15D3" w:rsidRPr="0085415F" w:rsidRDefault="001D15D3" w:rsidP="00863F82">
            <w:pPr>
              <w:jc w:val="center"/>
            </w:pPr>
            <w:r w:rsidRPr="0085415F">
              <w:t>20</w:t>
            </w:r>
          </w:p>
          <w:p w14:paraId="78BDA39A" w14:textId="77777777" w:rsidR="001D15D3" w:rsidRPr="0085415F" w:rsidRDefault="001D15D3" w:rsidP="00863F82">
            <w:pPr>
              <w:jc w:val="center"/>
            </w:pPr>
            <w:r w:rsidRPr="0085415F">
              <w:t>20</w:t>
            </w:r>
          </w:p>
        </w:tc>
        <w:tc>
          <w:tcPr>
            <w:tcW w:w="1358" w:type="dxa"/>
            <w:tcBorders>
              <w:top w:val="single" w:sz="18" w:space="0" w:color="000000"/>
              <w:left w:val="single" w:sz="12" w:space="0" w:color="auto"/>
              <w:bottom w:val="single" w:sz="12" w:space="0" w:color="auto"/>
              <w:right w:val="single" w:sz="12" w:space="0" w:color="auto"/>
            </w:tcBorders>
          </w:tcPr>
          <w:p w14:paraId="1E3A5078" w14:textId="77777777" w:rsidR="001D15D3" w:rsidRPr="0085415F" w:rsidRDefault="001D15D3" w:rsidP="00863F82">
            <w:pPr>
              <w:jc w:val="center"/>
            </w:pPr>
            <w:r w:rsidRPr="0085415F">
              <w:t>900</w:t>
            </w:r>
          </w:p>
          <w:p w14:paraId="3E2DD972" w14:textId="77777777" w:rsidR="001D15D3" w:rsidRPr="0085415F" w:rsidRDefault="001D15D3" w:rsidP="00863F82">
            <w:pPr>
              <w:jc w:val="center"/>
            </w:pPr>
            <w:r w:rsidRPr="0085415F">
              <w:t>580</w:t>
            </w:r>
          </w:p>
          <w:p w14:paraId="7FFBB9AF" w14:textId="77777777" w:rsidR="001D15D3" w:rsidRPr="0085415F" w:rsidRDefault="001D15D3" w:rsidP="00863F82">
            <w:pPr>
              <w:jc w:val="center"/>
            </w:pPr>
            <w:r w:rsidRPr="0085415F">
              <w:t>580</w:t>
            </w:r>
          </w:p>
        </w:tc>
        <w:tc>
          <w:tcPr>
            <w:tcW w:w="1367" w:type="dxa"/>
            <w:tcBorders>
              <w:top w:val="single" w:sz="18" w:space="0" w:color="000000"/>
              <w:left w:val="single" w:sz="12" w:space="0" w:color="auto"/>
              <w:bottom w:val="single" w:sz="12" w:space="0" w:color="auto"/>
              <w:right w:val="single" w:sz="12" w:space="0" w:color="auto"/>
            </w:tcBorders>
            <w:vAlign w:val="center"/>
          </w:tcPr>
          <w:p w14:paraId="770F7584" w14:textId="77777777" w:rsidR="001D15D3" w:rsidRPr="0085415F" w:rsidRDefault="001D15D3" w:rsidP="00863F82">
            <w:pPr>
              <w:jc w:val="center"/>
            </w:pPr>
            <w:r w:rsidRPr="0085415F">
              <w:t>10</w:t>
            </w:r>
          </w:p>
          <w:p w14:paraId="271C4E67" w14:textId="77777777" w:rsidR="001D15D3" w:rsidRPr="0085415F" w:rsidRDefault="001D15D3" w:rsidP="00863F82">
            <w:pPr>
              <w:jc w:val="center"/>
            </w:pPr>
            <w:r w:rsidRPr="0085415F">
              <w:t>10</w:t>
            </w:r>
          </w:p>
          <w:p w14:paraId="03F88C3B" w14:textId="77777777" w:rsidR="001D15D3" w:rsidRPr="0085415F" w:rsidRDefault="001D15D3" w:rsidP="00863F82">
            <w:pPr>
              <w:jc w:val="center"/>
            </w:pPr>
            <w:r w:rsidRPr="0085415F">
              <w:t>10</w:t>
            </w:r>
          </w:p>
        </w:tc>
        <w:tc>
          <w:tcPr>
            <w:tcW w:w="1363" w:type="dxa"/>
            <w:tcBorders>
              <w:top w:val="single" w:sz="18" w:space="0" w:color="000000"/>
              <w:left w:val="single" w:sz="12" w:space="0" w:color="auto"/>
              <w:bottom w:val="single" w:sz="12" w:space="0" w:color="auto"/>
              <w:right w:val="single" w:sz="12" w:space="0" w:color="auto"/>
            </w:tcBorders>
            <w:vAlign w:val="center"/>
          </w:tcPr>
          <w:p w14:paraId="7128597F" w14:textId="77777777" w:rsidR="001D15D3" w:rsidRPr="0085415F" w:rsidRDefault="001D15D3" w:rsidP="00863F82">
            <w:pPr>
              <w:jc w:val="center"/>
            </w:pPr>
            <w:r w:rsidRPr="0085415F">
              <w:t>10</w:t>
            </w:r>
          </w:p>
          <w:p w14:paraId="33FE4177" w14:textId="77777777" w:rsidR="001D15D3" w:rsidRPr="0085415F" w:rsidRDefault="001D15D3" w:rsidP="00863F82">
            <w:pPr>
              <w:jc w:val="center"/>
            </w:pPr>
            <w:r w:rsidRPr="0085415F">
              <w:t>10</w:t>
            </w:r>
          </w:p>
          <w:p w14:paraId="3C225476" w14:textId="77777777" w:rsidR="001D15D3" w:rsidRPr="0085415F" w:rsidRDefault="001D15D3" w:rsidP="00863F82">
            <w:pPr>
              <w:jc w:val="center"/>
            </w:pPr>
            <w:r w:rsidRPr="0085415F">
              <w:t>10</w:t>
            </w:r>
          </w:p>
        </w:tc>
        <w:tc>
          <w:tcPr>
            <w:tcW w:w="1363" w:type="dxa"/>
            <w:tcBorders>
              <w:top w:val="single" w:sz="18" w:space="0" w:color="000000"/>
              <w:left w:val="single" w:sz="12" w:space="0" w:color="auto"/>
              <w:bottom w:val="single" w:sz="12" w:space="0" w:color="auto"/>
              <w:right w:val="single" w:sz="18" w:space="0" w:color="000000"/>
            </w:tcBorders>
            <w:vAlign w:val="center"/>
          </w:tcPr>
          <w:p w14:paraId="0C0F11BB" w14:textId="77777777" w:rsidR="001D15D3" w:rsidRPr="0085415F" w:rsidRDefault="001D15D3" w:rsidP="00863F82">
            <w:pPr>
              <w:jc w:val="center"/>
            </w:pPr>
            <w:r w:rsidRPr="0085415F">
              <w:t>1000</w:t>
            </w:r>
          </w:p>
          <w:p w14:paraId="3927E4C3" w14:textId="77777777" w:rsidR="001D15D3" w:rsidRPr="0085415F" w:rsidRDefault="001D15D3" w:rsidP="00863F82">
            <w:pPr>
              <w:jc w:val="center"/>
            </w:pPr>
            <w:r w:rsidRPr="0085415F">
              <w:t>1000</w:t>
            </w:r>
          </w:p>
          <w:p w14:paraId="4A7FDEA9" w14:textId="77777777" w:rsidR="001D15D3" w:rsidRPr="0085415F" w:rsidRDefault="001D15D3" w:rsidP="00863F82">
            <w:pPr>
              <w:jc w:val="center"/>
            </w:pPr>
            <w:r w:rsidRPr="0085415F">
              <w:t>1000</w:t>
            </w:r>
          </w:p>
        </w:tc>
      </w:tr>
    </w:tbl>
    <w:p w14:paraId="199B3783" w14:textId="77777777" w:rsidR="00001BA1" w:rsidRPr="0085415F" w:rsidRDefault="00001BA1">
      <w:pPr>
        <w:rPr>
          <w:i/>
        </w:rPr>
        <w:sectPr w:rsidR="00001BA1" w:rsidRPr="0085415F" w:rsidSect="0085415F">
          <w:footerReference w:type="default" r:id="rId7"/>
          <w:type w:val="continuous"/>
          <w:pgSz w:w="16838" w:h="11906" w:orient="landscape"/>
          <w:pgMar w:top="1440" w:right="1440" w:bottom="1440" w:left="1440" w:header="709" w:footer="709" w:gutter="0"/>
          <w:cols w:space="708"/>
          <w:docGrid w:linePitch="360"/>
        </w:sectPr>
      </w:pPr>
    </w:p>
    <w:p w14:paraId="680A35DE" w14:textId="076DF0FD" w:rsidR="00E132DD" w:rsidRPr="0085415F" w:rsidRDefault="00923FC7" w:rsidP="00001BA1">
      <w:pPr>
        <w:pStyle w:val="Caption"/>
        <w:rPr>
          <w:i w:val="0"/>
          <w:sz w:val="22"/>
          <w:szCs w:val="22"/>
        </w:rPr>
      </w:pPr>
      <w:r w:rsidRPr="0085415F">
        <w:rPr>
          <w:i w:val="0"/>
          <w:noProof/>
          <w:sz w:val="22"/>
          <w:szCs w:val="22"/>
          <w:lang w:val="en-US"/>
        </w:rPr>
        <w:lastRenderedPageBreak/>
        <w:drawing>
          <wp:inline distT="0" distB="0" distL="0" distR="0" wp14:anchorId="1FC2DA6D" wp14:editId="5054B679">
            <wp:extent cx="5120640" cy="3619500"/>
            <wp:effectExtent l="0" t="0" r="3810" b="0"/>
            <wp:docPr id="4" name="Picture 4" descr="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imeline&#10;&#10;Description automatically generated with medium confidence"/>
                    <pic:cNvPicPr/>
                  </pic:nvPicPr>
                  <pic:blipFill rotWithShape="1">
                    <a:blip r:embed="rId8" cstate="print">
                      <a:extLst>
                        <a:ext uri="{28A0092B-C50C-407E-A947-70E740481C1C}">
                          <a14:useLocalDpi xmlns:a14="http://schemas.microsoft.com/office/drawing/2010/main" val="0"/>
                        </a:ext>
                      </a:extLst>
                    </a:blip>
                    <a:srcRect l="5184" r="5474" b="9781"/>
                    <a:stretch/>
                  </pic:blipFill>
                  <pic:spPr bwMode="auto">
                    <a:xfrm>
                      <a:off x="0" y="0"/>
                      <a:ext cx="5120640" cy="3619500"/>
                    </a:xfrm>
                    <a:prstGeom prst="rect">
                      <a:avLst/>
                    </a:prstGeom>
                    <a:ln>
                      <a:noFill/>
                    </a:ln>
                    <a:extLst>
                      <a:ext uri="{53640926-AAD7-44D8-BBD7-CCE9431645EC}">
                        <a14:shadowObscured xmlns:a14="http://schemas.microsoft.com/office/drawing/2010/main"/>
                      </a:ext>
                    </a:extLst>
                  </pic:spPr>
                </pic:pic>
              </a:graphicData>
            </a:graphic>
          </wp:inline>
        </w:drawing>
      </w:r>
    </w:p>
    <w:p w14:paraId="53EE2F89" w14:textId="546609F0" w:rsidR="002334D2" w:rsidRPr="0085415F" w:rsidRDefault="004D0C2B" w:rsidP="00766F99">
      <w:pPr>
        <w:spacing w:line="480" w:lineRule="auto"/>
        <w:rPr>
          <w:rFonts w:cstheme="minorHAnsi"/>
        </w:rPr>
      </w:pPr>
      <w:r w:rsidRPr="0085415F">
        <w:rPr>
          <w:rFonts w:cstheme="minorHAnsi"/>
          <w:b/>
          <w:bCs/>
          <w:sz w:val="24"/>
          <w:szCs w:val="24"/>
        </w:rPr>
        <w:t>F</w:t>
      </w:r>
      <w:r w:rsidR="002334D2" w:rsidRPr="0085415F">
        <w:rPr>
          <w:rFonts w:cstheme="minorHAnsi"/>
          <w:b/>
          <w:bCs/>
          <w:sz w:val="24"/>
          <w:szCs w:val="24"/>
        </w:rPr>
        <w:t>igure</w:t>
      </w:r>
      <w:r w:rsidR="00766F99" w:rsidRPr="0085415F">
        <w:rPr>
          <w:rFonts w:cstheme="minorHAnsi"/>
          <w:b/>
          <w:bCs/>
          <w:sz w:val="24"/>
          <w:szCs w:val="24"/>
        </w:rPr>
        <w:t xml:space="preserve"> S</w:t>
      </w:r>
      <w:r w:rsidR="002334D2" w:rsidRPr="0085415F">
        <w:rPr>
          <w:rFonts w:cstheme="minorHAnsi"/>
          <w:b/>
          <w:bCs/>
          <w:sz w:val="24"/>
          <w:szCs w:val="24"/>
        </w:rPr>
        <w:fldChar w:fldCharType="begin"/>
      </w:r>
      <w:r w:rsidR="002334D2" w:rsidRPr="0085415F">
        <w:rPr>
          <w:rFonts w:cstheme="minorHAnsi"/>
          <w:b/>
          <w:bCs/>
          <w:sz w:val="24"/>
          <w:szCs w:val="24"/>
        </w:rPr>
        <w:instrText xml:space="preserve"> SEQ Figure \* ARABIC </w:instrText>
      </w:r>
      <w:r w:rsidR="002334D2" w:rsidRPr="0085415F">
        <w:rPr>
          <w:rFonts w:cstheme="minorHAnsi"/>
          <w:b/>
          <w:bCs/>
          <w:sz w:val="24"/>
          <w:szCs w:val="24"/>
        </w:rPr>
        <w:fldChar w:fldCharType="separate"/>
      </w:r>
      <w:r w:rsidR="002334D2" w:rsidRPr="0085415F">
        <w:rPr>
          <w:rFonts w:cstheme="minorHAnsi"/>
          <w:b/>
          <w:bCs/>
          <w:noProof/>
          <w:sz w:val="24"/>
          <w:szCs w:val="24"/>
        </w:rPr>
        <w:t>1</w:t>
      </w:r>
      <w:r w:rsidR="002334D2" w:rsidRPr="0085415F">
        <w:rPr>
          <w:rFonts w:cstheme="minorHAnsi"/>
          <w:b/>
          <w:bCs/>
          <w:sz w:val="24"/>
          <w:szCs w:val="24"/>
        </w:rPr>
        <w:fldChar w:fldCharType="end"/>
      </w:r>
      <w:r w:rsidR="002334D2" w:rsidRPr="0085415F">
        <w:rPr>
          <w:rFonts w:cstheme="minorHAnsi"/>
          <w:b/>
          <w:bCs/>
          <w:sz w:val="24"/>
          <w:szCs w:val="24"/>
        </w:rPr>
        <w:t>-</w:t>
      </w:r>
      <w:r w:rsidR="002334D2" w:rsidRPr="0085415F">
        <w:rPr>
          <w:rFonts w:cstheme="minorHAnsi"/>
          <w:sz w:val="24"/>
          <w:szCs w:val="24"/>
        </w:rPr>
        <w:t xml:space="preserve"> In vitro glycosylation reaction using carrier protein </w:t>
      </w:r>
      <w:r w:rsidR="00C43CBF" w:rsidRPr="0085415F">
        <w:rPr>
          <w:rFonts w:cstheme="minorHAnsi"/>
          <w:sz w:val="24"/>
          <w:szCs w:val="24"/>
        </w:rPr>
        <w:t>G-SodB</w:t>
      </w:r>
      <w:r w:rsidR="00766F99" w:rsidRPr="0085415F">
        <w:rPr>
          <w:rFonts w:cstheme="minorHAnsi"/>
          <w:sz w:val="24"/>
          <w:szCs w:val="24"/>
        </w:rPr>
        <w:t>. L-Protein ladder PageRuler plus (Bioline, UK) Lane 1, 4 and 7- negative control, G-SodB, no glycan donor incubated at 30°C, 37 °C and 42°C respectively; lane 2,5 and 8- G-SodB combined with glycan donor from SDB1pACYC</w:t>
      </w:r>
      <w:r w:rsidR="00766F99" w:rsidRPr="0085415F">
        <w:rPr>
          <w:rFonts w:cstheme="minorHAnsi"/>
          <w:i/>
          <w:iCs/>
          <w:sz w:val="24"/>
          <w:szCs w:val="24"/>
        </w:rPr>
        <w:t xml:space="preserve">pgl </w:t>
      </w:r>
      <w:r w:rsidR="00766F99" w:rsidRPr="0085415F">
        <w:rPr>
          <w:rFonts w:cstheme="minorHAnsi"/>
          <w:sz w:val="24"/>
          <w:szCs w:val="24"/>
        </w:rPr>
        <w:t>and SDB1pEXT21</w:t>
      </w:r>
      <w:r w:rsidR="00766F99" w:rsidRPr="0085415F">
        <w:rPr>
          <w:rFonts w:cstheme="minorHAnsi"/>
          <w:i/>
          <w:iCs/>
          <w:sz w:val="24"/>
          <w:szCs w:val="24"/>
        </w:rPr>
        <w:t>pglB</w:t>
      </w:r>
      <w:r w:rsidR="00766F99" w:rsidRPr="0085415F">
        <w:rPr>
          <w:rFonts w:cstheme="minorHAnsi"/>
          <w:sz w:val="24"/>
          <w:szCs w:val="24"/>
        </w:rPr>
        <w:t>, incubated at 30 °C, 37 °C and 42°C respectively; lane 3, 6 and 9- G-</w:t>
      </w:r>
      <w:r w:rsidR="002B2FA7" w:rsidRPr="0085415F">
        <w:rPr>
          <w:rFonts w:cstheme="minorHAnsi"/>
          <w:sz w:val="24"/>
          <w:szCs w:val="24"/>
        </w:rPr>
        <w:t>SodB</w:t>
      </w:r>
      <w:r w:rsidR="00766F99" w:rsidRPr="0085415F">
        <w:rPr>
          <w:rFonts w:cstheme="minorHAnsi"/>
          <w:sz w:val="24"/>
          <w:szCs w:val="24"/>
        </w:rPr>
        <w:t xml:space="preserve"> combined with glycan donor from SDB1</w:t>
      </w:r>
      <w:r w:rsidR="00766F99" w:rsidRPr="0085415F">
        <w:rPr>
          <w:rFonts w:cstheme="minorHAnsi"/>
          <w:i/>
          <w:iCs/>
          <w:sz w:val="24"/>
          <w:szCs w:val="24"/>
        </w:rPr>
        <w:t>pgl</w:t>
      </w:r>
      <w:r w:rsidR="00766F99" w:rsidRPr="0085415F">
        <w:rPr>
          <w:rFonts w:cstheme="minorHAnsi"/>
          <w:sz w:val="24"/>
          <w:szCs w:val="24"/>
        </w:rPr>
        <w:t xml:space="preserve"> and SDB1pEXT21</w:t>
      </w:r>
      <w:r w:rsidR="00766F99" w:rsidRPr="0085415F">
        <w:rPr>
          <w:rFonts w:cstheme="minorHAnsi"/>
          <w:i/>
          <w:iCs/>
          <w:sz w:val="24"/>
          <w:szCs w:val="24"/>
        </w:rPr>
        <w:t>pglB</w:t>
      </w:r>
      <w:r w:rsidR="00766F99" w:rsidRPr="0085415F">
        <w:rPr>
          <w:rFonts w:cstheme="minorHAnsi"/>
          <w:sz w:val="24"/>
          <w:szCs w:val="24"/>
        </w:rPr>
        <w:t xml:space="preserve"> incubated at 30 °C , 37 °C and 42°C respectively.</w:t>
      </w:r>
      <w:r w:rsidR="00BA659B" w:rsidRPr="0085415F">
        <w:rPr>
          <w:sz w:val="24"/>
          <w:szCs w:val="24"/>
        </w:rPr>
        <w:t xml:space="preserve"> Ye</w:t>
      </w:r>
      <w:r w:rsidR="00C43CBF" w:rsidRPr="0085415F">
        <w:rPr>
          <w:sz w:val="24"/>
          <w:szCs w:val="24"/>
        </w:rPr>
        <w:t>llo</w:t>
      </w:r>
      <w:r w:rsidR="00BA659B" w:rsidRPr="0085415F">
        <w:rPr>
          <w:sz w:val="24"/>
          <w:szCs w:val="24"/>
        </w:rPr>
        <w:t xml:space="preserve">w arrow indicates glycosylation when the donor </w:t>
      </w:r>
      <w:r w:rsidR="00C43CBF" w:rsidRPr="0085415F">
        <w:rPr>
          <w:sz w:val="24"/>
          <w:szCs w:val="24"/>
        </w:rPr>
        <w:t>glycan donor</w:t>
      </w:r>
      <w:r w:rsidR="00BA659B" w:rsidRPr="0085415F">
        <w:rPr>
          <w:sz w:val="24"/>
          <w:szCs w:val="24"/>
        </w:rPr>
        <w:t xml:space="preserve"> is from SDB1pACYC</w:t>
      </w:r>
      <w:r w:rsidR="00BA659B" w:rsidRPr="0085415F">
        <w:rPr>
          <w:i/>
          <w:iCs/>
          <w:sz w:val="24"/>
          <w:szCs w:val="24"/>
        </w:rPr>
        <w:t>pgl</w:t>
      </w:r>
      <w:r w:rsidR="00BA659B" w:rsidRPr="0085415F">
        <w:rPr>
          <w:sz w:val="24"/>
          <w:szCs w:val="24"/>
        </w:rPr>
        <w:t xml:space="preserve"> and SDB1pEXT21</w:t>
      </w:r>
      <w:r w:rsidR="00BA659B" w:rsidRPr="0085415F">
        <w:rPr>
          <w:i/>
          <w:iCs/>
          <w:sz w:val="24"/>
          <w:szCs w:val="24"/>
        </w:rPr>
        <w:t>pglB</w:t>
      </w:r>
      <w:r w:rsidR="00766F99" w:rsidRPr="0085415F">
        <w:rPr>
          <w:i/>
          <w:iCs/>
          <w:sz w:val="24"/>
          <w:szCs w:val="24"/>
        </w:rPr>
        <w:t xml:space="preserve"> </w:t>
      </w:r>
      <w:r w:rsidR="00766F99" w:rsidRPr="0085415F">
        <w:rPr>
          <w:sz w:val="24"/>
          <w:szCs w:val="24"/>
        </w:rPr>
        <w:t>(lanes 2,5 and 8)</w:t>
      </w:r>
      <w:r w:rsidR="00BA659B" w:rsidRPr="0085415F">
        <w:rPr>
          <w:sz w:val="24"/>
          <w:szCs w:val="24"/>
        </w:rPr>
        <w:t xml:space="preserve">, blue arrow indicates glycosylation when donor </w:t>
      </w:r>
      <w:r w:rsidR="00C43CBF" w:rsidRPr="0085415F">
        <w:rPr>
          <w:sz w:val="24"/>
          <w:szCs w:val="24"/>
        </w:rPr>
        <w:t>glycan donor</w:t>
      </w:r>
      <w:r w:rsidR="00BA659B" w:rsidRPr="0085415F">
        <w:rPr>
          <w:sz w:val="24"/>
          <w:szCs w:val="24"/>
        </w:rPr>
        <w:t xml:space="preserve"> is from SDB1</w:t>
      </w:r>
      <w:r w:rsidR="00BA659B" w:rsidRPr="0085415F">
        <w:rPr>
          <w:i/>
          <w:iCs/>
          <w:sz w:val="24"/>
          <w:szCs w:val="24"/>
        </w:rPr>
        <w:t>pgl</w:t>
      </w:r>
      <w:r w:rsidR="00BA659B" w:rsidRPr="0085415F">
        <w:rPr>
          <w:sz w:val="24"/>
          <w:szCs w:val="24"/>
        </w:rPr>
        <w:t xml:space="preserve"> and SDB1pEXT21</w:t>
      </w:r>
      <w:r w:rsidR="00BA659B" w:rsidRPr="0085415F">
        <w:rPr>
          <w:i/>
          <w:iCs/>
          <w:sz w:val="24"/>
          <w:szCs w:val="24"/>
        </w:rPr>
        <w:t>pglB</w:t>
      </w:r>
      <w:r w:rsidR="00766F99" w:rsidRPr="0085415F">
        <w:rPr>
          <w:i/>
          <w:iCs/>
          <w:sz w:val="24"/>
          <w:szCs w:val="24"/>
        </w:rPr>
        <w:t xml:space="preserve"> </w:t>
      </w:r>
      <w:r w:rsidR="00766F99" w:rsidRPr="0085415F">
        <w:rPr>
          <w:sz w:val="24"/>
          <w:szCs w:val="24"/>
        </w:rPr>
        <w:t>(lanes 3, 6 and 9)</w:t>
      </w:r>
      <w:r w:rsidR="00BA659B" w:rsidRPr="0085415F">
        <w:rPr>
          <w:sz w:val="24"/>
          <w:szCs w:val="24"/>
        </w:rPr>
        <w:t>.</w:t>
      </w:r>
    </w:p>
    <w:p w14:paraId="420688DA" w14:textId="0FBCE1A6" w:rsidR="00766F99" w:rsidRPr="0085415F" w:rsidRDefault="00766F99" w:rsidP="00766F99"/>
    <w:p w14:paraId="00FB5030" w14:textId="443FF61D" w:rsidR="00711280" w:rsidRPr="0085415F" w:rsidRDefault="00711280" w:rsidP="00711280"/>
    <w:p w14:paraId="64D1849C" w14:textId="77777777" w:rsidR="00711280" w:rsidRPr="0085415F" w:rsidRDefault="00711280" w:rsidP="00711280"/>
    <w:p w14:paraId="1C2761C7" w14:textId="0DD8C4AF" w:rsidR="002334D2" w:rsidRPr="0085415F" w:rsidRDefault="009149E9" w:rsidP="002334D2">
      <w:r w:rsidRPr="0085415F">
        <w:rPr>
          <w:noProof/>
          <w:lang w:val="en-US"/>
        </w:rPr>
        <w:lastRenderedPageBreak/>
        <w:drawing>
          <wp:inline distT="0" distB="0" distL="0" distR="0" wp14:anchorId="4FFE27F1" wp14:editId="23997447">
            <wp:extent cx="4747260" cy="3733800"/>
            <wp:effectExtent l="0" t="0" r="0" b="0"/>
            <wp:docPr id="5" name="Picture 5" descr="A picture containing text, r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red&#10;&#10;Description automatically generated"/>
                    <pic:cNvPicPr/>
                  </pic:nvPicPr>
                  <pic:blipFill rotWithShape="1">
                    <a:blip r:embed="rId9" cstate="print">
                      <a:extLst>
                        <a:ext uri="{28A0092B-C50C-407E-A947-70E740481C1C}">
                          <a14:useLocalDpi xmlns:a14="http://schemas.microsoft.com/office/drawing/2010/main" val="0"/>
                        </a:ext>
                      </a:extLst>
                    </a:blip>
                    <a:srcRect l="9705" t="3229" r="7467" b="3704"/>
                    <a:stretch/>
                  </pic:blipFill>
                  <pic:spPr bwMode="auto">
                    <a:xfrm>
                      <a:off x="0" y="0"/>
                      <a:ext cx="4747260" cy="3733800"/>
                    </a:xfrm>
                    <a:prstGeom prst="rect">
                      <a:avLst/>
                    </a:prstGeom>
                    <a:ln>
                      <a:noFill/>
                    </a:ln>
                    <a:extLst>
                      <a:ext uri="{53640926-AAD7-44D8-BBD7-CCE9431645EC}">
                        <a14:shadowObscured xmlns:a14="http://schemas.microsoft.com/office/drawing/2010/main"/>
                      </a:ext>
                    </a:extLst>
                  </pic:spPr>
                </pic:pic>
              </a:graphicData>
            </a:graphic>
          </wp:inline>
        </w:drawing>
      </w:r>
    </w:p>
    <w:p w14:paraId="5F2A2172" w14:textId="2389546E" w:rsidR="002334D2" w:rsidRPr="00A05C25" w:rsidRDefault="002334D2" w:rsidP="00A05C25">
      <w:pPr>
        <w:pStyle w:val="Caption"/>
        <w:spacing w:line="480" w:lineRule="auto"/>
        <w:rPr>
          <w:i w:val="0"/>
          <w:iCs w:val="0"/>
          <w:color w:val="auto"/>
          <w:sz w:val="24"/>
          <w:szCs w:val="24"/>
        </w:rPr>
      </w:pPr>
      <w:r w:rsidRPr="0085415F">
        <w:rPr>
          <w:b/>
          <w:bCs/>
          <w:color w:val="auto"/>
          <w:sz w:val="24"/>
          <w:szCs w:val="24"/>
        </w:rPr>
        <w:t xml:space="preserve">Figure </w:t>
      </w:r>
      <w:r w:rsidR="00A05C25" w:rsidRPr="0085415F">
        <w:rPr>
          <w:b/>
          <w:bCs/>
          <w:color w:val="auto"/>
          <w:sz w:val="24"/>
          <w:szCs w:val="24"/>
        </w:rPr>
        <w:t>S</w:t>
      </w:r>
      <w:r w:rsidRPr="0085415F">
        <w:rPr>
          <w:b/>
          <w:bCs/>
          <w:color w:val="auto"/>
          <w:sz w:val="24"/>
          <w:szCs w:val="24"/>
        </w:rPr>
        <w:fldChar w:fldCharType="begin"/>
      </w:r>
      <w:r w:rsidRPr="0085415F">
        <w:rPr>
          <w:b/>
          <w:bCs/>
          <w:color w:val="auto"/>
          <w:sz w:val="24"/>
          <w:szCs w:val="24"/>
        </w:rPr>
        <w:instrText xml:space="preserve"> SEQ Figure \* ARABIC </w:instrText>
      </w:r>
      <w:r w:rsidRPr="0085415F">
        <w:rPr>
          <w:b/>
          <w:bCs/>
          <w:color w:val="auto"/>
          <w:sz w:val="24"/>
          <w:szCs w:val="24"/>
        </w:rPr>
        <w:fldChar w:fldCharType="separate"/>
      </w:r>
      <w:r w:rsidRPr="0085415F">
        <w:rPr>
          <w:b/>
          <w:bCs/>
          <w:noProof/>
          <w:color w:val="auto"/>
          <w:sz w:val="24"/>
          <w:szCs w:val="24"/>
        </w:rPr>
        <w:t>2</w:t>
      </w:r>
      <w:r w:rsidRPr="0085415F">
        <w:rPr>
          <w:b/>
          <w:bCs/>
          <w:color w:val="auto"/>
          <w:sz w:val="24"/>
          <w:szCs w:val="24"/>
        </w:rPr>
        <w:fldChar w:fldCharType="end"/>
      </w:r>
      <w:r w:rsidR="004D0C2B" w:rsidRPr="0085415F">
        <w:rPr>
          <w:b/>
          <w:bCs/>
          <w:color w:val="auto"/>
          <w:sz w:val="24"/>
          <w:szCs w:val="24"/>
        </w:rPr>
        <w:t>-</w:t>
      </w:r>
      <w:r w:rsidR="004D0C2B" w:rsidRPr="0085415F">
        <w:rPr>
          <w:color w:val="auto"/>
          <w:sz w:val="24"/>
          <w:szCs w:val="24"/>
        </w:rPr>
        <w:t xml:space="preserve"> In vitro </w:t>
      </w:r>
      <w:r w:rsidR="004D0C2B" w:rsidRPr="0085415F">
        <w:rPr>
          <w:i w:val="0"/>
          <w:iCs w:val="0"/>
          <w:color w:val="auto"/>
          <w:sz w:val="24"/>
          <w:szCs w:val="24"/>
        </w:rPr>
        <w:t xml:space="preserve">glycosylation reaction using carrier protein </w:t>
      </w:r>
      <w:r w:rsidR="00C43CBF" w:rsidRPr="0085415F">
        <w:rPr>
          <w:i w:val="0"/>
          <w:iCs w:val="0"/>
          <w:color w:val="auto"/>
          <w:sz w:val="24"/>
          <w:szCs w:val="24"/>
        </w:rPr>
        <w:t>G-ExoA</w:t>
      </w:r>
      <w:r w:rsidR="002B2FA7" w:rsidRPr="0085415F">
        <w:rPr>
          <w:i w:val="0"/>
          <w:iCs w:val="0"/>
          <w:color w:val="auto"/>
          <w:sz w:val="24"/>
          <w:szCs w:val="24"/>
        </w:rPr>
        <w:t xml:space="preserve">. </w:t>
      </w:r>
      <w:r w:rsidR="002B2FA7" w:rsidRPr="0085415F">
        <w:rPr>
          <w:rFonts w:cstheme="minorHAnsi"/>
          <w:i w:val="0"/>
          <w:iCs w:val="0"/>
          <w:color w:val="auto"/>
          <w:sz w:val="24"/>
          <w:szCs w:val="24"/>
        </w:rPr>
        <w:t xml:space="preserve"> L-Protein ladder PageRuler plus (Bioline, UK) Lane 1, 4 and 7- negative control, G-ExoA, no glycan donor incubated at 30°C, 37 °C and 42°C respectively; lane 2,5 and 8- G-ExoA combined with glycan donor from SDB1pACYC</w:t>
      </w:r>
      <w:r w:rsidR="002B2FA7" w:rsidRPr="0085415F">
        <w:rPr>
          <w:rFonts w:cstheme="minorHAnsi"/>
          <w:color w:val="auto"/>
          <w:sz w:val="24"/>
          <w:szCs w:val="24"/>
        </w:rPr>
        <w:t>pgl</w:t>
      </w:r>
      <w:r w:rsidR="002B2FA7" w:rsidRPr="0085415F">
        <w:rPr>
          <w:rFonts w:cstheme="minorHAnsi"/>
          <w:i w:val="0"/>
          <w:iCs w:val="0"/>
          <w:color w:val="auto"/>
          <w:sz w:val="24"/>
          <w:szCs w:val="24"/>
        </w:rPr>
        <w:t xml:space="preserve"> and SDB1pEXT21</w:t>
      </w:r>
      <w:r w:rsidR="002B2FA7" w:rsidRPr="0085415F">
        <w:rPr>
          <w:rFonts w:cstheme="minorHAnsi"/>
          <w:color w:val="auto"/>
          <w:sz w:val="24"/>
          <w:szCs w:val="24"/>
        </w:rPr>
        <w:t xml:space="preserve">pglB, </w:t>
      </w:r>
      <w:r w:rsidR="002B2FA7" w:rsidRPr="0085415F">
        <w:rPr>
          <w:rFonts w:cstheme="minorHAnsi"/>
          <w:i w:val="0"/>
          <w:iCs w:val="0"/>
          <w:color w:val="auto"/>
          <w:sz w:val="24"/>
          <w:szCs w:val="24"/>
        </w:rPr>
        <w:t>incubated at 30 °C, 37 °C and 42°C respectively</w:t>
      </w:r>
      <w:r w:rsidR="002B2FA7" w:rsidRPr="0085415F">
        <w:rPr>
          <w:rFonts w:cstheme="minorHAnsi"/>
          <w:color w:val="auto"/>
          <w:sz w:val="24"/>
          <w:szCs w:val="24"/>
        </w:rPr>
        <w:t>;</w:t>
      </w:r>
      <w:r w:rsidR="002B2FA7" w:rsidRPr="0085415F">
        <w:rPr>
          <w:rFonts w:cstheme="minorHAnsi"/>
          <w:i w:val="0"/>
          <w:iCs w:val="0"/>
          <w:color w:val="auto"/>
          <w:sz w:val="24"/>
          <w:szCs w:val="24"/>
        </w:rPr>
        <w:t xml:space="preserve"> lane 3, 6 and 9- G-ExoA combined with glycan donor from SDB1</w:t>
      </w:r>
      <w:r w:rsidR="002B2FA7" w:rsidRPr="0085415F">
        <w:rPr>
          <w:rFonts w:cstheme="minorHAnsi"/>
          <w:color w:val="auto"/>
          <w:sz w:val="24"/>
          <w:szCs w:val="24"/>
        </w:rPr>
        <w:t>pgl</w:t>
      </w:r>
      <w:r w:rsidR="002B2FA7" w:rsidRPr="0085415F">
        <w:rPr>
          <w:rFonts w:cstheme="minorHAnsi"/>
          <w:i w:val="0"/>
          <w:iCs w:val="0"/>
          <w:color w:val="auto"/>
          <w:sz w:val="24"/>
          <w:szCs w:val="24"/>
        </w:rPr>
        <w:t xml:space="preserve"> and SDB1pEXT21</w:t>
      </w:r>
      <w:r w:rsidR="002B2FA7" w:rsidRPr="0085415F">
        <w:rPr>
          <w:rFonts w:cstheme="minorHAnsi"/>
          <w:color w:val="auto"/>
          <w:sz w:val="24"/>
          <w:szCs w:val="24"/>
        </w:rPr>
        <w:t xml:space="preserve">pglB </w:t>
      </w:r>
      <w:r w:rsidR="002B2FA7" w:rsidRPr="0085415F">
        <w:rPr>
          <w:rFonts w:cstheme="minorHAnsi"/>
          <w:i w:val="0"/>
          <w:iCs w:val="0"/>
          <w:color w:val="auto"/>
          <w:sz w:val="24"/>
          <w:szCs w:val="24"/>
        </w:rPr>
        <w:t>incubated at 30 °C , 37 °C and 42°C respectively.</w:t>
      </w:r>
      <w:r w:rsidR="00A05C25" w:rsidRPr="0085415F">
        <w:rPr>
          <w:i w:val="0"/>
          <w:iCs w:val="0"/>
          <w:color w:val="auto"/>
          <w:sz w:val="24"/>
          <w:szCs w:val="24"/>
        </w:rPr>
        <w:t xml:space="preserve"> </w:t>
      </w:r>
      <w:r w:rsidR="004D0C2B" w:rsidRPr="0085415F">
        <w:rPr>
          <w:i w:val="0"/>
          <w:iCs w:val="0"/>
          <w:color w:val="auto"/>
          <w:sz w:val="24"/>
          <w:szCs w:val="24"/>
        </w:rPr>
        <w:t xml:space="preserve">Black box indicates </w:t>
      </w:r>
      <w:r w:rsidR="00C43CBF" w:rsidRPr="0085415F">
        <w:rPr>
          <w:i w:val="0"/>
          <w:iCs w:val="0"/>
          <w:color w:val="auto"/>
          <w:sz w:val="24"/>
          <w:szCs w:val="24"/>
        </w:rPr>
        <w:t>G-ExoA</w:t>
      </w:r>
      <w:r w:rsidR="004D0C2B" w:rsidRPr="0085415F">
        <w:rPr>
          <w:i w:val="0"/>
          <w:iCs w:val="0"/>
          <w:color w:val="auto"/>
          <w:sz w:val="24"/>
          <w:szCs w:val="24"/>
        </w:rPr>
        <w:t xml:space="preserve"> modified with </w:t>
      </w:r>
      <w:r w:rsidR="008429D8" w:rsidRPr="0085415F">
        <w:rPr>
          <w:i w:val="0"/>
          <w:iCs w:val="0"/>
          <w:color w:val="auto"/>
          <w:sz w:val="24"/>
          <w:szCs w:val="24"/>
        </w:rPr>
        <w:t>glycan donor</w:t>
      </w:r>
      <w:r w:rsidR="00711280" w:rsidRPr="0085415F">
        <w:rPr>
          <w:i w:val="0"/>
          <w:iCs w:val="0"/>
          <w:color w:val="auto"/>
          <w:sz w:val="24"/>
          <w:szCs w:val="24"/>
        </w:rPr>
        <w:t xml:space="preserve"> from SDB1</w:t>
      </w:r>
      <w:r w:rsidR="00711280" w:rsidRPr="0085415F">
        <w:rPr>
          <w:color w:val="auto"/>
          <w:sz w:val="24"/>
          <w:szCs w:val="24"/>
        </w:rPr>
        <w:t>pgl</w:t>
      </w:r>
      <w:r w:rsidR="00711280" w:rsidRPr="0085415F">
        <w:rPr>
          <w:i w:val="0"/>
          <w:iCs w:val="0"/>
          <w:color w:val="auto"/>
          <w:sz w:val="24"/>
          <w:szCs w:val="24"/>
        </w:rPr>
        <w:t xml:space="preserve"> and SDB1pEXT21</w:t>
      </w:r>
      <w:r w:rsidR="00711280" w:rsidRPr="0085415F">
        <w:rPr>
          <w:color w:val="auto"/>
          <w:sz w:val="24"/>
          <w:szCs w:val="24"/>
        </w:rPr>
        <w:t>pglB</w:t>
      </w:r>
      <w:r w:rsidR="00711280" w:rsidRPr="0085415F">
        <w:rPr>
          <w:i w:val="0"/>
          <w:iCs w:val="0"/>
          <w:color w:val="auto"/>
          <w:sz w:val="24"/>
          <w:szCs w:val="24"/>
        </w:rPr>
        <w:t xml:space="preserve"> </w:t>
      </w:r>
      <w:r w:rsidR="00A05C25" w:rsidRPr="0085415F">
        <w:rPr>
          <w:i w:val="0"/>
          <w:iCs w:val="0"/>
          <w:color w:val="auto"/>
          <w:sz w:val="24"/>
          <w:szCs w:val="24"/>
        </w:rPr>
        <w:t>(Lane 3)</w:t>
      </w:r>
      <w:r w:rsidR="004D0C2B" w:rsidRPr="0085415F">
        <w:rPr>
          <w:i w:val="0"/>
          <w:iCs w:val="0"/>
          <w:color w:val="auto"/>
          <w:sz w:val="24"/>
          <w:szCs w:val="24"/>
        </w:rPr>
        <w:t>.</w:t>
      </w:r>
    </w:p>
    <w:sectPr w:rsidR="002334D2" w:rsidRPr="00A05C25" w:rsidSect="0085415F">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DA9A6F" w14:textId="77777777" w:rsidR="006D0B5B" w:rsidRDefault="006D0B5B" w:rsidP="00001BA1">
      <w:pPr>
        <w:spacing w:after="0" w:line="240" w:lineRule="auto"/>
      </w:pPr>
      <w:r>
        <w:separator/>
      </w:r>
    </w:p>
  </w:endnote>
  <w:endnote w:type="continuationSeparator" w:id="0">
    <w:p w14:paraId="0E3B564C" w14:textId="77777777" w:rsidR="006D0B5B" w:rsidRDefault="006D0B5B" w:rsidP="00001B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0923110"/>
      <w:docPartObj>
        <w:docPartGallery w:val="Page Numbers (Bottom of Page)"/>
        <w:docPartUnique/>
      </w:docPartObj>
    </w:sdtPr>
    <w:sdtEndPr>
      <w:rPr>
        <w:noProof/>
      </w:rPr>
    </w:sdtEndPr>
    <w:sdtContent>
      <w:p w14:paraId="3FCEC7AF" w14:textId="0203C790" w:rsidR="00C73CB5" w:rsidRDefault="00C73CB5">
        <w:pPr>
          <w:pStyle w:val="Footer"/>
          <w:jc w:val="right"/>
        </w:pPr>
        <w:r>
          <w:fldChar w:fldCharType="begin"/>
        </w:r>
        <w:r>
          <w:instrText xml:space="preserve"> PAGE   \* MERGEFORMAT </w:instrText>
        </w:r>
        <w:r>
          <w:fldChar w:fldCharType="separate"/>
        </w:r>
        <w:r w:rsidR="00B644D4">
          <w:rPr>
            <w:noProof/>
          </w:rPr>
          <w:t>3</w:t>
        </w:r>
        <w:r>
          <w:rPr>
            <w:noProof/>
          </w:rPr>
          <w:fldChar w:fldCharType="end"/>
        </w:r>
      </w:p>
    </w:sdtContent>
  </w:sdt>
  <w:p w14:paraId="56876B15" w14:textId="392F1C2D" w:rsidR="00C43CBF" w:rsidRDefault="00C43C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940584" w14:textId="77777777" w:rsidR="006D0B5B" w:rsidRDefault="006D0B5B" w:rsidP="00001BA1">
      <w:pPr>
        <w:spacing w:after="0" w:line="240" w:lineRule="auto"/>
      </w:pPr>
      <w:r>
        <w:separator/>
      </w:r>
    </w:p>
  </w:footnote>
  <w:footnote w:type="continuationSeparator" w:id="0">
    <w:p w14:paraId="02A9E062" w14:textId="77777777" w:rsidR="006D0B5B" w:rsidRDefault="006D0B5B" w:rsidP="00001B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BF0"/>
    <w:rsid w:val="00001BA1"/>
    <w:rsid w:val="000358E2"/>
    <w:rsid w:val="000D29E4"/>
    <w:rsid w:val="001D15D3"/>
    <w:rsid w:val="002334D2"/>
    <w:rsid w:val="002B2FA7"/>
    <w:rsid w:val="003474D4"/>
    <w:rsid w:val="00363B2A"/>
    <w:rsid w:val="004D0C2B"/>
    <w:rsid w:val="00533101"/>
    <w:rsid w:val="005E72E3"/>
    <w:rsid w:val="0065295E"/>
    <w:rsid w:val="00663F51"/>
    <w:rsid w:val="00694971"/>
    <w:rsid w:val="006D0B5B"/>
    <w:rsid w:val="00711280"/>
    <w:rsid w:val="00766F99"/>
    <w:rsid w:val="007A4BBB"/>
    <w:rsid w:val="007F39F0"/>
    <w:rsid w:val="008429D8"/>
    <w:rsid w:val="00853773"/>
    <w:rsid w:val="0085415F"/>
    <w:rsid w:val="00863F82"/>
    <w:rsid w:val="009149E9"/>
    <w:rsid w:val="00923FC7"/>
    <w:rsid w:val="00A05C25"/>
    <w:rsid w:val="00A64390"/>
    <w:rsid w:val="00AD0C2D"/>
    <w:rsid w:val="00B060B2"/>
    <w:rsid w:val="00B644D4"/>
    <w:rsid w:val="00BA659B"/>
    <w:rsid w:val="00C43CBF"/>
    <w:rsid w:val="00C73CB5"/>
    <w:rsid w:val="00CF1753"/>
    <w:rsid w:val="00D73133"/>
    <w:rsid w:val="00D83D8A"/>
    <w:rsid w:val="00ED2BF0"/>
    <w:rsid w:val="00FB61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779EB5"/>
  <w15:chartTrackingRefBased/>
  <w15:docId w15:val="{71F98F37-5219-4B79-8CF6-D1AAEE582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2B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358E2"/>
    <w:pPr>
      <w:spacing w:after="200" w:line="240" w:lineRule="auto"/>
    </w:pPr>
    <w:rPr>
      <w:i/>
      <w:iCs/>
      <w:color w:val="44546A" w:themeColor="text2"/>
      <w:sz w:val="18"/>
      <w:szCs w:val="18"/>
    </w:rPr>
  </w:style>
  <w:style w:type="paragraph" w:styleId="NoSpacing">
    <w:name w:val="No Spacing"/>
    <w:uiPriority w:val="1"/>
    <w:qFormat/>
    <w:rsid w:val="000358E2"/>
    <w:pPr>
      <w:spacing w:after="0" w:line="240" w:lineRule="auto"/>
    </w:pPr>
  </w:style>
  <w:style w:type="paragraph" w:styleId="Header">
    <w:name w:val="header"/>
    <w:basedOn w:val="Normal"/>
    <w:link w:val="HeaderChar"/>
    <w:uiPriority w:val="99"/>
    <w:unhideWhenUsed/>
    <w:rsid w:val="00001B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1BA1"/>
  </w:style>
  <w:style w:type="paragraph" w:styleId="Footer">
    <w:name w:val="footer"/>
    <w:basedOn w:val="Normal"/>
    <w:link w:val="FooterChar"/>
    <w:uiPriority w:val="99"/>
    <w:unhideWhenUsed/>
    <w:rsid w:val="00001B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1B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C71746-A4B9-481B-8D22-4B9913F76A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345</Words>
  <Characters>197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3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Terra</dc:creator>
  <cp:keywords/>
  <dc:description/>
  <cp:lastModifiedBy>Jenifer M.</cp:lastModifiedBy>
  <cp:revision>6</cp:revision>
  <dcterms:created xsi:type="dcterms:W3CDTF">2021-12-13T11:45:00Z</dcterms:created>
  <dcterms:modified xsi:type="dcterms:W3CDTF">2021-12-21T10:11:00Z</dcterms:modified>
</cp:coreProperties>
</file>